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7296" w:type="dxa"/>
        <w:tblLook w:val="04A0" w:firstRow="1" w:lastRow="0" w:firstColumn="1" w:lastColumn="0" w:noHBand="0" w:noVBand="1"/>
      </w:tblPr>
      <w:tblGrid>
        <w:gridCol w:w="2407"/>
        <w:gridCol w:w="575"/>
        <w:gridCol w:w="1885"/>
        <w:gridCol w:w="1885"/>
        <w:gridCol w:w="774"/>
      </w:tblGrid>
      <w:tr w:rsidR="00F04686" w:rsidRPr="00F04686" w14:paraId="4592BF18" w14:textId="77777777" w:rsidTr="00F04686">
        <w:trPr>
          <w:trHeight w:val="1020"/>
        </w:trPr>
        <w:tc>
          <w:tcPr>
            <w:tcW w:w="7296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AE746C4" w14:textId="77777777" w:rsidR="00F04686" w:rsidRPr="00F04686" w:rsidRDefault="00F04686" w:rsidP="00F04686">
            <w:pPr>
              <w:widowControl/>
              <w:jc w:val="center"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F04686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>Supplementary Table 1.  All results of comparison of biochemical markers between patients with severe polytrauma without chest injury (Group A) and with chest injury (Group B)</w:t>
            </w:r>
          </w:p>
        </w:tc>
      </w:tr>
      <w:tr w:rsidR="00F04686" w:rsidRPr="00F04686" w14:paraId="15809329" w14:textId="77777777" w:rsidTr="00F04686">
        <w:trPr>
          <w:trHeight w:val="312"/>
        </w:trPr>
        <w:tc>
          <w:tcPr>
            <w:tcW w:w="2815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9B9D928" w14:textId="77777777" w:rsidR="00F04686" w:rsidRPr="00F04686" w:rsidRDefault="00F04686" w:rsidP="00F04686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kern w:val="0"/>
                <w:sz w:val="20"/>
                <w:szCs w:val="20"/>
              </w:rPr>
            </w:pPr>
            <w:r w:rsidRPr="00F04686">
              <w:rPr>
                <w:rFonts w:ascii="Segoe UI" w:eastAsia="等线" w:hAnsi="Segoe UI" w:cs="Segoe UI"/>
                <w:b/>
                <w:bCs/>
                <w:kern w:val="0"/>
                <w:sz w:val="20"/>
                <w:szCs w:val="20"/>
              </w:rPr>
              <w:t>Variable</w:t>
            </w:r>
          </w:p>
        </w:tc>
        <w:tc>
          <w:tcPr>
            <w:tcW w:w="18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C9A6A" w14:textId="77777777" w:rsidR="00F04686" w:rsidRPr="00F04686" w:rsidRDefault="00F04686" w:rsidP="00F04686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kern w:val="0"/>
                <w:sz w:val="20"/>
                <w:szCs w:val="20"/>
              </w:rPr>
            </w:pPr>
            <w:r w:rsidRPr="00F04686">
              <w:rPr>
                <w:rFonts w:ascii="Segoe UI" w:eastAsia="等线" w:hAnsi="Segoe UI" w:cs="Segoe UI"/>
                <w:b/>
                <w:bCs/>
                <w:kern w:val="0"/>
                <w:sz w:val="20"/>
                <w:szCs w:val="20"/>
              </w:rPr>
              <w:t>A Group</w:t>
            </w:r>
          </w:p>
        </w:tc>
        <w:tc>
          <w:tcPr>
            <w:tcW w:w="18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CA7E8" w14:textId="77777777" w:rsidR="00F04686" w:rsidRPr="00F04686" w:rsidRDefault="00F04686" w:rsidP="00F04686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kern w:val="0"/>
                <w:sz w:val="20"/>
                <w:szCs w:val="20"/>
              </w:rPr>
            </w:pPr>
            <w:r w:rsidRPr="00F04686">
              <w:rPr>
                <w:rFonts w:ascii="Segoe UI" w:eastAsia="等线" w:hAnsi="Segoe UI" w:cs="Segoe UI"/>
                <w:b/>
                <w:bCs/>
                <w:kern w:val="0"/>
                <w:sz w:val="20"/>
                <w:szCs w:val="20"/>
              </w:rPr>
              <w:t>B Group</w:t>
            </w:r>
          </w:p>
        </w:tc>
        <w:tc>
          <w:tcPr>
            <w:tcW w:w="711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CD22921" w14:textId="77777777" w:rsidR="00F04686" w:rsidRPr="00F04686" w:rsidRDefault="00F04686" w:rsidP="00F04686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kern w:val="0"/>
                <w:sz w:val="20"/>
                <w:szCs w:val="20"/>
              </w:rPr>
            </w:pPr>
            <w:r w:rsidRPr="00F04686">
              <w:rPr>
                <w:rFonts w:ascii="Segoe UI" w:eastAsia="等线" w:hAnsi="Segoe UI" w:cs="Segoe UI"/>
                <w:b/>
                <w:bCs/>
                <w:kern w:val="0"/>
                <w:sz w:val="20"/>
                <w:szCs w:val="20"/>
              </w:rPr>
              <w:t>P value</w:t>
            </w:r>
          </w:p>
        </w:tc>
      </w:tr>
      <w:tr w:rsidR="00F04686" w:rsidRPr="00F04686" w14:paraId="4EFBA688" w14:textId="77777777" w:rsidTr="00F04686">
        <w:trPr>
          <w:trHeight w:val="312"/>
        </w:trPr>
        <w:tc>
          <w:tcPr>
            <w:tcW w:w="2815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09A39E8" w14:textId="77777777" w:rsidR="00F04686" w:rsidRPr="00F04686" w:rsidRDefault="00F04686" w:rsidP="00F04686">
            <w:pPr>
              <w:widowControl/>
              <w:jc w:val="left"/>
              <w:rPr>
                <w:rFonts w:ascii="Segoe UI" w:eastAsia="等线" w:hAnsi="Segoe UI" w:cs="Segoe U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AC1AA0" w14:textId="77777777" w:rsidR="00F04686" w:rsidRPr="00F04686" w:rsidRDefault="00F04686" w:rsidP="00F04686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kern w:val="0"/>
                <w:sz w:val="20"/>
                <w:szCs w:val="20"/>
              </w:rPr>
            </w:pPr>
            <w:r w:rsidRPr="00F04686">
              <w:rPr>
                <w:rFonts w:ascii="Segoe UI" w:eastAsia="等线" w:hAnsi="Segoe UI" w:cs="Segoe UI"/>
                <w:b/>
                <w:bCs/>
                <w:kern w:val="0"/>
                <w:sz w:val="20"/>
                <w:szCs w:val="20"/>
              </w:rPr>
              <w:t>n=2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863F72" w14:textId="77777777" w:rsidR="00F04686" w:rsidRPr="00F04686" w:rsidRDefault="00F04686" w:rsidP="00F04686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kern w:val="0"/>
                <w:sz w:val="20"/>
                <w:szCs w:val="20"/>
              </w:rPr>
            </w:pPr>
            <w:r w:rsidRPr="00F04686">
              <w:rPr>
                <w:rFonts w:ascii="Segoe UI" w:eastAsia="等线" w:hAnsi="Segoe UI" w:cs="Segoe UI"/>
                <w:b/>
                <w:bCs/>
                <w:kern w:val="0"/>
                <w:sz w:val="20"/>
                <w:szCs w:val="20"/>
              </w:rPr>
              <w:t>n=35</w:t>
            </w:r>
          </w:p>
        </w:tc>
        <w:tc>
          <w:tcPr>
            <w:tcW w:w="71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93CDD1F" w14:textId="77777777" w:rsidR="00F04686" w:rsidRPr="00F04686" w:rsidRDefault="00F04686" w:rsidP="00F04686">
            <w:pPr>
              <w:widowControl/>
              <w:jc w:val="left"/>
              <w:rPr>
                <w:rFonts w:ascii="Segoe UI" w:eastAsia="等线" w:hAnsi="Segoe UI" w:cs="Segoe UI"/>
                <w:b/>
                <w:bCs/>
                <w:kern w:val="0"/>
                <w:sz w:val="20"/>
                <w:szCs w:val="20"/>
              </w:rPr>
            </w:pPr>
          </w:p>
        </w:tc>
      </w:tr>
      <w:tr w:rsidR="00F04686" w:rsidRPr="00F04686" w14:paraId="3E334D75" w14:textId="77777777" w:rsidTr="00F04686">
        <w:trPr>
          <w:trHeight w:val="288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990F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 (beats/min)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8C46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h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194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.04 ± 19.1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3C9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.18 ± 13.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371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57 </w:t>
            </w:r>
          </w:p>
        </w:tc>
      </w:tr>
      <w:tr w:rsidR="00F04686" w:rsidRPr="00F04686" w14:paraId="189C9911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69E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B78E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h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7BC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.04 ± 17.4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8BA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.76 ± 13.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7F4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24 </w:t>
            </w:r>
          </w:p>
        </w:tc>
      </w:tr>
      <w:tr w:rsidR="00F04686" w:rsidRPr="00F04686" w14:paraId="529C8877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E59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7F1D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4A4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.54 ± 17.6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A8B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.53 ± 14.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3D6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45 </w:t>
            </w:r>
          </w:p>
        </w:tc>
      </w:tr>
      <w:tr w:rsidR="00F04686" w:rsidRPr="00F04686" w14:paraId="2617CE31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1F7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D0B9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47C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.84 ± 14.9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D5A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.92 ± 12.4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9BB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01 </w:t>
            </w:r>
          </w:p>
        </w:tc>
      </w:tr>
      <w:tr w:rsidR="00F04686" w:rsidRPr="00F04686" w14:paraId="7AF818B4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FA7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0704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D40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.28 ± 14.8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1DD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.17 ± 9.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4A6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12 </w:t>
            </w:r>
          </w:p>
        </w:tc>
      </w:tr>
      <w:tr w:rsidR="00F04686" w:rsidRPr="00F04686" w14:paraId="3857DAD5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9AD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0D49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565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 ± 16.2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9FD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.39 ± 10.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1AD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82 </w:t>
            </w:r>
          </w:p>
        </w:tc>
      </w:tr>
      <w:tr w:rsidR="00F04686" w:rsidRPr="00F04686" w14:paraId="5A746E58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F07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3CA7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C5A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.44 ± 13.8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9D7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.71 ± 9.9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F43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35 </w:t>
            </w:r>
          </w:p>
        </w:tc>
      </w:tr>
      <w:tr w:rsidR="00F04686" w:rsidRPr="00F04686" w14:paraId="241DE00C" w14:textId="77777777" w:rsidTr="00F04686">
        <w:trPr>
          <w:trHeight w:val="324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FEA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5BCF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050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.86 ± 15.0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3F9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.2 ± 10.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D12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</w:t>
            </w: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F04686" w:rsidRPr="00F04686" w14:paraId="4A4EB582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F12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E88B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D6A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.23 ± 16.0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299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 ± 13.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7CA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65 </w:t>
            </w:r>
          </w:p>
        </w:tc>
      </w:tr>
      <w:tr w:rsidR="00F04686" w:rsidRPr="00F04686" w14:paraId="1FBCCF92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27D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9D33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755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.64 ± 12.8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31F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.67 ± 9.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8C0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64 </w:t>
            </w:r>
          </w:p>
        </w:tc>
      </w:tr>
      <w:tr w:rsidR="00F04686" w:rsidRPr="00F04686" w14:paraId="56629EDF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E48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5293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BB3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.5 ± 12.5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7FA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.28 ± 11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E15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58 </w:t>
            </w:r>
          </w:p>
        </w:tc>
      </w:tr>
      <w:tr w:rsidR="00F04686" w:rsidRPr="00F04686" w14:paraId="58579022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A9C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00AD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D99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.85 ± 15.5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7F0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.94 ± 10.8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B98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31 </w:t>
            </w:r>
          </w:p>
        </w:tc>
      </w:tr>
      <w:tr w:rsidR="00F04686" w:rsidRPr="00F04686" w14:paraId="24F3207E" w14:textId="77777777" w:rsidTr="00F04686">
        <w:trPr>
          <w:trHeight w:val="276"/>
        </w:trPr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5560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R (times/min)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025E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h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965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71 ± 4.04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027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75 ± 2.54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6E2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71 </w:t>
            </w:r>
          </w:p>
        </w:tc>
      </w:tr>
      <w:tr w:rsidR="00F04686" w:rsidRPr="00F04686" w14:paraId="64DD7BC1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567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1C23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h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15D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35 ± 3.5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8DE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23 ± 3.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4FA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60 </w:t>
            </w:r>
          </w:p>
        </w:tc>
      </w:tr>
      <w:tr w:rsidR="00F04686" w:rsidRPr="00F04686" w14:paraId="6FF4A4CA" w14:textId="77777777" w:rsidTr="00F04686">
        <w:trPr>
          <w:trHeight w:val="324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7D0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F859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30A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43 ± 3.5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FA4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41 ± 4.5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D1C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</w:t>
            </w: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F04686" w:rsidRPr="00F04686" w14:paraId="7D31BC3F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C4C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0531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03E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54 ± 3.6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FD0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27 ± 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BBC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55 </w:t>
            </w:r>
          </w:p>
        </w:tc>
      </w:tr>
      <w:tr w:rsidR="00F04686" w:rsidRPr="00F04686" w14:paraId="6980E309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BFD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483F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4CF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58 ± 4.0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5C6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91 ± 6.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7A0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21 </w:t>
            </w:r>
          </w:p>
        </w:tc>
      </w:tr>
      <w:tr w:rsidR="00F04686" w:rsidRPr="00F04686" w14:paraId="3CD839E4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CC9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0A5A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0E9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73 ± 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8B6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24 ± 14.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714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68 </w:t>
            </w:r>
          </w:p>
        </w:tc>
      </w:tr>
      <w:tr w:rsidR="00F04686" w:rsidRPr="00F04686" w14:paraId="6A44DB57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AC0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7E54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4B0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4 ± 2.9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6F0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78 ± 6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932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83 </w:t>
            </w:r>
          </w:p>
        </w:tc>
      </w:tr>
      <w:tr w:rsidR="00F04686" w:rsidRPr="00F04686" w14:paraId="0C1A447E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7DD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3D6D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71E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44 ± 3.6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E67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94 ± 4.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2F9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81 </w:t>
            </w:r>
          </w:p>
        </w:tc>
      </w:tr>
      <w:tr w:rsidR="00F04686" w:rsidRPr="00F04686" w14:paraId="28D427BA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55A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1874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F9F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 ± 2.7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AB8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78 ± 5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833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95 </w:t>
            </w:r>
          </w:p>
        </w:tc>
      </w:tr>
      <w:tr w:rsidR="00F04686" w:rsidRPr="00F04686" w14:paraId="4D35C46A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C92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10E4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D84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 ± 3.1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6F9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82 ± 6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A10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87 </w:t>
            </w:r>
          </w:p>
        </w:tc>
      </w:tr>
      <w:tr w:rsidR="00F04686" w:rsidRPr="00F04686" w14:paraId="7F77EAB9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F0F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56F8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46E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86 ± 2.9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F6F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27 ± 7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114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35 </w:t>
            </w:r>
          </w:p>
        </w:tc>
      </w:tr>
      <w:tr w:rsidR="00F04686" w:rsidRPr="00F04686" w14:paraId="3EBF94A5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B20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2D22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42B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29 ± 2.0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971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33 ± 5.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05B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77 </w:t>
            </w:r>
          </w:p>
        </w:tc>
      </w:tr>
      <w:tr w:rsidR="00F04686" w:rsidRPr="00F04686" w14:paraId="57C4E1E1" w14:textId="77777777" w:rsidTr="00F04686">
        <w:trPr>
          <w:trHeight w:val="276"/>
        </w:trPr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5801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04F1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5E9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.52 ± 21.65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231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.57 ± 20.1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F71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57 </w:t>
            </w:r>
          </w:p>
        </w:tc>
      </w:tr>
      <w:tr w:rsidR="00F04686" w:rsidRPr="00F04686" w14:paraId="42EBD21E" w14:textId="77777777" w:rsidTr="00F04686">
        <w:trPr>
          <w:trHeight w:val="276"/>
        </w:trPr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5B51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me in hospital (days)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FF75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D47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37 ± 13.76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A6F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44 ± 11.53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064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75 </w:t>
            </w:r>
          </w:p>
        </w:tc>
      </w:tr>
      <w:tr w:rsidR="00F04686" w:rsidRPr="00F04686" w14:paraId="11D70B16" w14:textId="77777777" w:rsidTr="00F04686">
        <w:trPr>
          <w:trHeight w:val="276"/>
        </w:trPr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8EF4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S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2079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A94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43 ± 9.28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1B8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88 ± 10.24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F05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94 </w:t>
            </w:r>
          </w:p>
        </w:tc>
      </w:tr>
      <w:tr w:rsidR="00F04686" w:rsidRPr="00F04686" w14:paraId="0917494C" w14:textId="77777777" w:rsidTr="00F04686">
        <w:trPr>
          <w:trHeight w:val="276"/>
        </w:trPr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02AB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S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0C06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h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1AF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5 ± 5.72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964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 ± 5.43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EBA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19 </w:t>
            </w:r>
          </w:p>
        </w:tc>
      </w:tr>
      <w:tr w:rsidR="00F04686" w:rsidRPr="00F04686" w14:paraId="4566630B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98F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0F18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h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F8B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7 ± 6.1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4F8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14 ± 5.8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414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32 </w:t>
            </w:r>
          </w:p>
        </w:tc>
      </w:tr>
      <w:tr w:rsidR="00F04686" w:rsidRPr="00F04686" w14:paraId="5F92ACDD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73D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C697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4D4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29 ± 5.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35A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2 ± 5.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C6A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18 </w:t>
            </w:r>
          </w:p>
        </w:tc>
      </w:tr>
      <w:tr w:rsidR="00F04686" w:rsidRPr="00F04686" w14:paraId="395E377B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7CF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F209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291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2 ± 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783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 ± 5.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223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20 </w:t>
            </w:r>
          </w:p>
        </w:tc>
      </w:tr>
      <w:tr w:rsidR="00F04686" w:rsidRPr="00F04686" w14:paraId="7FA82D69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41C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2054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FBA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 ± 5.6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E86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 ± 5.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698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33 </w:t>
            </w:r>
          </w:p>
        </w:tc>
      </w:tr>
      <w:tr w:rsidR="00F04686" w:rsidRPr="00F04686" w14:paraId="2F4B0D8B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142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CB26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467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33 ± 5.7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74D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 ± 5.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CF8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35 </w:t>
            </w:r>
          </w:p>
        </w:tc>
      </w:tr>
      <w:tr w:rsidR="00F04686" w:rsidRPr="00F04686" w14:paraId="680614F9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659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02E4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A9F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43 ± 4.4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1B7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3 ± 5.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564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28 </w:t>
            </w:r>
          </w:p>
        </w:tc>
      </w:tr>
      <w:tr w:rsidR="00F04686" w:rsidRPr="00F04686" w14:paraId="307E82F6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937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EB24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6C5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43 ± 5.7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27A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7 ± 5.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35C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18 </w:t>
            </w:r>
          </w:p>
        </w:tc>
      </w:tr>
      <w:tr w:rsidR="00F04686" w:rsidRPr="00F04686" w14:paraId="75C77F1E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DA4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B780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7DF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67 ± 5.9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870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38 ± 6.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EB4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30 </w:t>
            </w:r>
          </w:p>
        </w:tc>
      </w:tr>
      <w:tr w:rsidR="00F04686" w:rsidRPr="00F04686" w14:paraId="6F16A038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A5E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2AAD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DD7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5 ± 5.8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8FB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 ± 6.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E04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74 </w:t>
            </w:r>
          </w:p>
        </w:tc>
      </w:tr>
      <w:tr w:rsidR="00F04686" w:rsidRPr="00F04686" w14:paraId="26557590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71A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6132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9E3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83 ± 6.0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A92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4 ± 6.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283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73 </w:t>
            </w:r>
          </w:p>
        </w:tc>
      </w:tr>
      <w:tr w:rsidR="00F04686" w:rsidRPr="00F04686" w14:paraId="254F32EC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D5E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DF6E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30A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 ± 6.0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C77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44 ± 5.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E97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02 </w:t>
            </w:r>
          </w:p>
        </w:tc>
      </w:tr>
      <w:tr w:rsidR="00F04686" w:rsidRPr="00F04686" w14:paraId="408749F4" w14:textId="77777777" w:rsidTr="00F04686">
        <w:trPr>
          <w:trHeight w:val="324"/>
        </w:trPr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5B47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FA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A0F0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F17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5 ± 3.69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AA7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5 ± 3.55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71B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1</w:t>
            </w: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F04686" w:rsidRPr="00F04686" w14:paraId="7534F7F1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F2A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CDEC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C2D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5 ± 3.0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298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6 ± 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A49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06 </w:t>
            </w:r>
          </w:p>
        </w:tc>
      </w:tr>
      <w:tr w:rsidR="00F04686" w:rsidRPr="00F04686" w14:paraId="1A488FD3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E1B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2658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BC2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5 ± 3.5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419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7 ± 3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2FB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16 </w:t>
            </w:r>
          </w:p>
        </w:tc>
      </w:tr>
      <w:tr w:rsidR="00F04686" w:rsidRPr="00F04686" w14:paraId="46737B4A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588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5329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528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 ± 3.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61B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2 ± 2.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340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10 </w:t>
            </w:r>
          </w:p>
        </w:tc>
      </w:tr>
      <w:tr w:rsidR="00F04686" w:rsidRPr="00F04686" w14:paraId="30C2987E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91E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65AC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6E3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 ± 2.0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3CE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2 ± 3.6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57D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02 </w:t>
            </w:r>
          </w:p>
        </w:tc>
      </w:tr>
      <w:tr w:rsidR="00F04686" w:rsidRPr="00F04686" w14:paraId="0F661A03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D4E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14BC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24F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3 ± 3.2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328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2 ± 3.8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869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95 </w:t>
            </w:r>
          </w:p>
        </w:tc>
      </w:tr>
      <w:tr w:rsidR="00F04686" w:rsidRPr="00F04686" w14:paraId="6E74835A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9FA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D810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AF5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1 ± 3.0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41B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3 ± 3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202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22 </w:t>
            </w:r>
          </w:p>
        </w:tc>
      </w:tr>
      <w:tr w:rsidR="00F04686" w:rsidRPr="00F04686" w14:paraId="79658072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0D1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9BFE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566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 ± 2.8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CCA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2 ± 2.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88E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06 </w:t>
            </w:r>
          </w:p>
        </w:tc>
      </w:tr>
      <w:tr w:rsidR="00F04686" w:rsidRPr="00F04686" w14:paraId="22874C55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8BA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516C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683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9 ± 3.9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C08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6 ± 2.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C31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94 </w:t>
            </w:r>
          </w:p>
        </w:tc>
      </w:tr>
      <w:tr w:rsidR="00F04686" w:rsidRPr="00F04686" w14:paraId="5A5EADD1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1FD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2F1A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FAE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9 ± 3.8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062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6 ± 2.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9DC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13 </w:t>
            </w:r>
          </w:p>
        </w:tc>
      </w:tr>
      <w:tr w:rsidR="00F04686" w:rsidRPr="00F04686" w14:paraId="25DC6E5A" w14:textId="77777777" w:rsidTr="00F04686">
        <w:trPr>
          <w:trHeight w:val="276"/>
        </w:trPr>
        <w:tc>
          <w:tcPr>
            <w:tcW w:w="28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1DF0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sence of organ failure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796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(29)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FA2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(35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775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35 </w:t>
            </w:r>
          </w:p>
        </w:tc>
      </w:tr>
      <w:tr w:rsidR="00F04686" w:rsidRPr="00F04686" w14:paraId="5B1630DB" w14:textId="77777777" w:rsidTr="00F04686">
        <w:trPr>
          <w:trHeight w:val="276"/>
        </w:trPr>
        <w:tc>
          <w:tcPr>
            <w:tcW w:w="28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2979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d blood cell transfusion (U)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B1F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 ± 4.28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349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9 ± 6.26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236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26 </w:t>
            </w:r>
          </w:p>
        </w:tc>
      </w:tr>
      <w:tr w:rsidR="00F04686" w:rsidRPr="00F04686" w14:paraId="0C5CB354" w14:textId="77777777" w:rsidTr="00F04686">
        <w:trPr>
          <w:trHeight w:val="276"/>
        </w:trPr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1B9F" w14:textId="69B59352" w:rsidR="00F04686" w:rsidRPr="00F04686" w:rsidRDefault="00C96CE9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/>
                <w:color w:val="000000"/>
                <w:kern w:val="0"/>
                <w:sz w:val="22"/>
              </w:rPr>
              <w:t>Plasma transfusion</w:t>
            </w:r>
            <w:r w:rsidR="00F04686"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(U)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A057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13E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1 ± 5.63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61B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8 ± 4.46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4B3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25 </w:t>
            </w:r>
          </w:p>
        </w:tc>
      </w:tr>
      <w:tr w:rsidR="00F04686" w:rsidRPr="00F04686" w14:paraId="18A54791" w14:textId="77777777" w:rsidTr="00F04686">
        <w:trPr>
          <w:trHeight w:val="276"/>
        </w:trPr>
        <w:tc>
          <w:tcPr>
            <w:tcW w:w="28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6226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ood platelet transfusion (U)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345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 ± 0.41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634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 ± 0.72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FEF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29 </w:t>
            </w:r>
          </w:p>
        </w:tc>
      </w:tr>
      <w:tr w:rsidR="00F04686" w:rsidRPr="00F04686" w14:paraId="50C5852F" w14:textId="77777777" w:rsidTr="00F04686">
        <w:trPr>
          <w:trHeight w:val="276"/>
        </w:trPr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51BB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rine Output (ml)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346B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h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E3A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1.11 ± 289.5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93F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34.29 ± 672.5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798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65 </w:t>
            </w:r>
          </w:p>
        </w:tc>
      </w:tr>
      <w:tr w:rsidR="00F04686" w:rsidRPr="00F04686" w14:paraId="390E4DC6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39C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9CF4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h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25E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6.44 ± 724.7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63B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94 ± 990.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37E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91 </w:t>
            </w:r>
          </w:p>
        </w:tc>
      </w:tr>
      <w:tr w:rsidR="00F04686" w:rsidRPr="00F04686" w14:paraId="3818E0AB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742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EF9B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CA1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45.83 ± 1240.9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20A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47.59 ± 926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9A2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4 </w:t>
            </w:r>
          </w:p>
        </w:tc>
      </w:tr>
      <w:tr w:rsidR="00F04686" w:rsidRPr="00F04686" w14:paraId="604ED9D8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E38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737C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3F0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05.59 ± 1357.5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C75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06.74 ± 939.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E9C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83 </w:t>
            </w:r>
          </w:p>
        </w:tc>
      </w:tr>
      <w:tr w:rsidR="00F04686" w:rsidRPr="00F04686" w14:paraId="5B1C9EAB" w14:textId="77777777" w:rsidTr="00F04686">
        <w:trPr>
          <w:trHeight w:val="324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24E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D8A1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9E7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57.33 ± 622.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E60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02.17 ± 1172.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F66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0</w:t>
            </w: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F04686" w:rsidRPr="00F04686" w14:paraId="17A8CBEA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F59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6CAA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8D8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90 ± 1115.9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35E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06.09 ± 863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AC1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25 </w:t>
            </w:r>
          </w:p>
        </w:tc>
      </w:tr>
      <w:tr w:rsidR="00F04686" w:rsidRPr="00F04686" w14:paraId="7A1EED11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8B4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F045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59D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59.62 ± 935.9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421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02.25 ± 1207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094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86 </w:t>
            </w:r>
          </w:p>
        </w:tc>
      </w:tr>
      <w:tr w:rsidR="00F04686" w:rsidRPr="00F04686" w14:paraId="0C4FAE74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AF9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3A65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240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36.43 ± 1051.5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43F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33.06 ± 1084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144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28 </w:t>
            </w:r>
          </w:p>
        </w:tc>
      </w:tr>
      <w:tr w:rsidR="00F04686" w:rsidRPr="00F04686" w14:paraId="495A6986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56A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4B0F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5FD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91.67 ± 1202.7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337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69.47 ± 908.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47E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70 </w:t>
            </w:r>
          </w:p>
        </w:tc>
      </w:tr>
      <w:tr w:rsidR="00F04686" w:rsidRPr="00F04686" w14:paraId="0B730CD4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216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6F11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971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7.73 ± 780.7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7AB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26.28 ± 1145.6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648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95 </w:t>
            </w:r>
          </w:p>
        </w:tc>
      </w:tr>
      <w:tr w:rsidR="00F04686" w:rsidRPr="00F04686" w14:paraId="49FB3845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DCC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C916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53A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50.91 ± 1030.0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989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30 ± 840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DD8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96 </w:t>
            </w:r>
          </w:p>
        </w:tc>
      </w:tr>
      <w:tr w:rsidR="00F04686" w:rsidRPr="00F04686" w14:paraId="6DC648AF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79C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5814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C51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23.64 ± 1126.0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DF2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46.67 ± 894.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7B9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59 </w:t>
            </w:r>
          </w:p>
        </w:tc>
      </w:tr>
      <w:tr w:rsidR="00F04686" w:rsidRPr="00F04686" w14:paraId="7523D25D" w14:textId="77777777" w:rsidTr="00F04686">
        <w:trPr>
          <w:trHeight w:val="276"/>
        </w:trPr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47B3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b (g/dl)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8E0C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h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2B1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78 ± 1.65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DFA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77 ± 1.83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28D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87 </w:t>
            </w:r>
          </w:p>
        </w:tc>
      </w:tr>
      <w:tr w:rsidR="00F04686" w:rsidRPr="00F04686" w14:paraId="6E120CC1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293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8DA1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h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15F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41 ± 1.9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21E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46 ± 3.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B8A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54 </w:t>
            </w:r>
          </w:p>
        </w:tc>
      </w:tr>
      <w:tr w:rsidR="00F04686" w:rsidRPr="00F04686" w14:paraId="3A9E01B3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39A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B685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EEC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35 ± 1.9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EF5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21 ± 2.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5BB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23 </w:t>
            </w:r>
          </w:p>
        </w:tc>
      </w:tr>
      <w:tr w:rsidR="00F04686" w:rsidRPr="00F04686" w14:paraId="27C330C0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0CC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7647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53E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4 ± 1.9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14D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1 ± 3.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7E6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39 </w:t>
            </w:r>
          </w:p>
        </w:tc>
      </w:tr>
      <w:tr w:rsidR="00F04686" w:rsidRPr="00F04686" w14:paraId="78D06A79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0ED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26D2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228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8 ± 2.1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5F8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4 ± 2.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606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28 </w:t>
            </w:r>
          </w:p>
        </w:tc>
      </w:tr>
      <w:tr w:rsidR="00F04686" w:rsidRPr="00F04686" w14:paraId="0C15333D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906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ACC8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62E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5 ± 2.0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0CA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9 ± 1.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73D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59 </w:t>
            </w:r>
          </w:p>
        </w:tc>
      </w:tr>
      <w:tr w:rsidR="00F04686" w:rsidRPr="00F04686" w14:paraId="30875200" w14:textId="77777777" w:rsidTr="00F04686">
        <w:trPr>
          <w:trHeight w:val="324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51C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FB21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0CA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5 ± 2.2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89E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7 ± 1.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734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</w:t>
            </w: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F04686" w:rsidRPr="00F04686" w14:paraId="2D43C76A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9B9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0F02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6BB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8 ± 2.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F07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7 ± 1.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07A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96 </w:t>
            </w:r>
          </w:p>
        </w:tc>
      </w:tr>
      <w:tr w:rsidR="00F04686" w:rsidRPr="00F04686" w14:paraId="35E155AE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072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1364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C91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1 ± 1.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F7B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7 ± 1.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974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97 </w:t>
            </w:r>
          </w:p>
        </w:tc>
      </w:tr>
      <w:tr w:rsidR="00F04686" w:rsidRPr="00F04686" w14:paraId="62F93A43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CF7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37F0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CA0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8 ± 1.5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5DB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7 ± 0.7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BE5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63 </w:t>
            </w:r>
          </w:p>
        </w:tc>
      </w:tr>
      <w:tr w:rsidR="00F04686" w:rsidRPr="00F04686" w14:paraId="3904CE2A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FA8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CCE2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CAA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4 ± 1.9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264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1 ± 1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97A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51 </w:t>
            </w:r>
          </w:p>
        </w:tc>
      </w:tr>
      <w:tr w:rsidR="00F04686" w:rsidRPr="00F04686" w14:paraId="4F5BDE66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FBB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BEB8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77A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9 ± 1.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2CB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1 ± 6.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181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72 </w:t>
            </w:r>
          </w:p>
        </w:tc>
      </w:tr>
      <w:tr w:rsidR="00F04686" w:rsidRPr="00F04686" w14:paraId="55197A59" w14:textId="77777777" w:rsidTr="00F04686">
        <w:trPr>
          <w:trHeight w:val="276"/>
        </w:trPr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DEED" w14:textId="77FEE9F0" w:rsidR="00F04686" w:rsidRPr="00F04686" w:rsidRDefault="00C96CE9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/>
                <w:color w:val="000000"/>
                <w:kern w:val="0"/>
                <w:sz w:val="22"/>
              </w:rPr>
              <w:t>Leukocyte</w:t>
            </w:r>
            <w:r w:rsidR="00F04686"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(U/</w:t>
            </w:r>
            <w:proofErr w:type="spellStart"/>
            <w:r w:rsidR="00F04686"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l</w:t>
            </w:r>
            <w:proofErr w:type="spellEnd"/>
            <w:r w:rsidR="00F04686"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F33A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h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DCB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24 ± 6.73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96B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17 ± 6.26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F21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65 </w:t>
            </w:r>
          </w:p>
        </w:tc>
      </w:tr>
      <w:tr w:rsidR="00F04686" w:rsidRPr="00F04686" w14:paraId="617599CB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920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083C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h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EE3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03 ± 4.4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918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83 ± 5.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82B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06 </w:t>
            </w:r>
          </w:p>
        </w:tc>
      </w:tr>
      <w:tr w:rsidR="00F04686" w:rsidRPr="00F04686" w14:paraId="71BD07D2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EF9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59F3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BC2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2 ± 3.5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290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 ± 3.8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806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72 </w:t>
            </w:r>
          </w:p>
        </w:tc>
      </w:tr>
      <w:tr w:rsidR="00F04686" w:rsidRPr="00F04686" w14:paraId="617ABE1F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EEC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6E37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06E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19 ± 3.5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8ED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4 ± 2.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62D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98 </w:t>
            </w:r>
          </w:p>
        </w:tc>
      </w:tr>
      <w:tr w:rsidR="00F04686" w:rsidRPr="00F04686" w14:paraId="0CBE9561" w14:textId="77777777" w:rsidTr="00F04686">
        <w:trPr>
          <w:trHeight w:val="324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8F2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36C9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ADA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54 ± 3.8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205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1 ± 2.8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0A5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</w:t>
            </w: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F04686" w:rsidRPr="00F04686" w14:paraId="4378C17F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567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33B2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1D2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4 ± 3.8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A48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2 ± 4.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D74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75 </w:t>
            </w:r>
          </w:p>
        </w:tc>
      </w:tr>
      <w:tr w:rsidR="00F04686" w:rsidRPr="00F04686" w14:paraId="31D47407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102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D0E0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0A2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3 ± 2.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44E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 ± 4.5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B64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47 </w:t>
            </w:r>
          </w:p>
        </w:tc>
      </w:tr>
      <w:tr w:rsidR="00F04686" w:rsidRPr="00F04686" w14:paraId="6EEBD549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F20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ED4F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9F5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9 ± 2.0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2D9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2 ± 3.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D74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13 </w:t>
            </w:r>
          </w:p>
        </w:tc>
      </w:tr>
      <w:tr w:rsidR="00F04686" w:rsidRPr="00F04686" w14:paraId="067098CA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37D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D49A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D2D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4 ± 2.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531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22 ± 3.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F3D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03 </w:t>
            </w:r>
          </w:p>
        </w:tc>
      </w:tr>
      <w:tr w:rsidR="00F04686" w:rsidRPr="00F04686" w14:paraId="43D9DBA0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1F6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77B9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F51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94 ± 3.0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10A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2 ± 5.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B15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26 </w:t>
            </w:r>
          </w:p>
        </w:tc>
      </w:tr>
      <w:tr w:rsidR="00F04686" w:rsidRPr="00F04686" w14:paraId="56F6B4AF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697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8426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984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46 ± 3.3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641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83 ± 6.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AC7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38 </w:t>
            </w:r>
          </w:p>
        </w:tc>
      </w:tr>
      <w:tr w:rsidR="00F04686" w:rsidRPr="00F04686" w14:paraId="113CE8F7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6F8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1CC1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229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17 ± 4.4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7B6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5 ± 4.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1C7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34 </w:t>
            </w:r>
          </w:p>
        </w:tc>
      </w:tr>
      <w:tr w:rsidR="00F04686" w:rsidRPr="00F04686" w14:paraId="4B888D24" w14:textId="77777777" w:rsidTr="00F04686">
        <w:trPr>
          <w:trHeight w:val="276"/>
        </w:trPr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0161" w14:textId="02296986" w:rsidR="00F04686" w:rsidRPr="00F04686" w:rsidRDefault="00C96CE9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/>
                <w:color w:val="000000"/>
                <w:kern w:val="0"/>
                <w:sz w:val="22"/>
              </w:rPr>
              <w:t>Platelet (</w:t>
            </w:r>
            <w:r w:rsidR="00F04686"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/</w:t>
            </w:r>
            <w:proofErr w:type="spellStart"/>
            <w:r w:rsidR="00F04686"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l</w:t>
            </w:r>
            <w:proofErr w:type="spellEnd"/>
            <w:r w:rsidR="00F04686"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C22C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h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0D5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3.93 ± 61.51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B5A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5 ± 66.06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216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72 </w:t>
            </w:r>
          </w:p>
        </w:tc>
      </w:tr>
      <w:tr w:rsidR="00F04686" w:rsidRPr="00F04686" w14:paraId="66DC439A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696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9D21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h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F49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4.74 ± 62.0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63E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4.96 ± 78.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6CD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51 </w:t>
            </w:r>
          </w:p>
        </w:tc>
      </w:tr>
      <w:tr w:rsidR="00F04686" w:rsidRPr="00F04686" w14:paraId="7C9BF277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608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34D8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FF3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4.54 ± 61.6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868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1.83 ± 58.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9C5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75 </w:t>
            </w:r>
          </w:p>
        </w:tc>
      </w:tr>
      <w:tr w:rsidR="00F04686" w:rsidRPr="00F04686" w14:paraId="31B3FE29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C90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C685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9FE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1.68 ± 49.2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349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8.29 ± 43.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40C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19 </w:t>
            </w:r>
          </w:p>
        </w:tc>
      </w:tr>
      <w:tr w:rsidR="00F04686" w:rsidRPr="00F04686" w14:paraId="5296ACE1" w14:textId="77777777" w:rsidTr="00F04686">
        <w:trPr>
          <w:trHeight w:val="324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40C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58D3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644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2.2 ± 81.7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D88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9.26 ± 44.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79B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</w:t>
            </w: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F04686" w:rsidRPr="00F04686" w14:paraId="4D4D8DB4" w14:textId="77777777" w:rsidTr="00F04686">
        <w:trPr>
          <w:trHeight w:val="324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204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581B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E2B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1.88±65.8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722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1.79±53.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42C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</w:t>
            </w: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F04686" w:rsidRPr="00F04686" w14:paraId="7AA12F36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222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3F37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E82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.52 ± 66.6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5C2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4.58 ± 73.7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86F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17 </w:t>
            </w:r>
          </w:p>
        </w:tc>
      </w:tr>
      <w:tr w:rsidR="00F04686" w:rsidRPr="00F04686" w14:paraId="080A4994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174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4DDD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000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0.65 ± 64.9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309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3.96 ± 76.6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CF3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70 </w:t>
            </w:r>
          </w:p>
        </w:tc>
      </w:tr>
      <w:tr w:rsidR="00F04686" w:rsidRPr="00F04686" w14:paraId="643803E8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744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B204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F31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8 ± 93.0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40B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1.38 ± 98.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0B5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30 </w:t>
            </w:r>
          </w:p>
        </w:tc>
      </w:tr>
      <w:tr w:rsidR="00F04686" w:rsidRPr="00F04686" w14:paraId="3BDD5A83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C12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031C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3D9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4.33 ± 77.3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6DD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6.57 ± 123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187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09 </w:t>
            </w:r>
          </w:p>
        </w:tc>
      </w:tr>
      <w:tr w:rsidR="00F04686" w:rsidRPr="00F04686" w14:paraId="0ECC6ED6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2B0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AAC5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31B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4.33 ± 99.1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084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6.13 ± 143.4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BBB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83 </w:t>
            </w:r>
          </w:p>
        </w:tc>
      </w:tr>
      <w:tr w:rsidR="00F04686" w:rsidRPr="00F04686" w14:paraId="4B118419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D30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3BE4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6D1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1.93 ± 124.0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442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6.83 ± 161.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36C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23 </w:t>
            </w:r>
          </w:p>
        </w:tc>
      </w:tr>
      <w:tr w:rsidR="00F04686" w:rsidRPr="00F04686" w14:paraId="47DEADBE" w14:textId="77777777" w:rsidTr="00F04686">
        <w:trPr>
          <w:trHeight w:val="276"/>
        </w:trPr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81D4" w14:textId="721DED66" w:rsidR="00F04686" w:rsidRPr="00F04686" w:rsidRDefault="00C96CE9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/>
                <w:color w:val="000000"/>
                <w:kern w:val="0"/>
                <w:sz w:val="22"/>
              </w:rPr>
              <w:t>Hematocrit</w:t>
            </w:r>
            <w:r w:rsidR="00F04686"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9E8C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h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368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.79 ± 4.34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BDF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.1 ± 12.01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A08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42 </w:t>
            </w:r>
          </w:p>
        </w:tc>
      </w:tr>
      <w:tr w:rsidR="00F04686" w:rsidRPr="00F04686" w14:paraId="505E57AB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232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1DF7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h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2B1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4 ± 6.0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676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7 ± 5.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7DC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02 </w:t>
            </w:r>
          </w:p>
        </w:tc>
      </w:tr>
      <w:tr w:rsidR="00F04686" w:rsidRPr="00F04686" w14:paraId="78D341DF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182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8D7A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695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8 ± 5.7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4D1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93 ± 13.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926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63 </w:t>
            </w:r>
          </w:p>
        </w:tc>
      </w:tr>
      <w:tr w:rsidR="00F04686" w:rsidRPr="00F04686" w14:paraId="49A1A014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FAB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8F02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069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62 ± 6.0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621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93 ± 13.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067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96 </w:t>
            </w:r>
          </w:p>
        </w:tc>
      </w:tr>
      <w:tr w:rsidR="00F04686" w:rsidRPr="00F04686" w14:paraId="369F4147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F67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B702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97E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9 ± 6.4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3A0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57 ± 14.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18D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41 </w:t>
            </w:r>
          </w:p>
        </w:tc>
      </w:tr>
      <w:tr w:rsidR="00F04686" w:rsidRPr="00F04686" w14:paraId="24634727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067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4D4F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CB7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31 ± 6.3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0A3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44 ± 14.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ECB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53 </w:t>
            </w:r>
          </w:p>
        </w:tc>
      </w:tr>
      <w:tr w:rsidR="00F04686" w:rsidRPr="00F04686" w14:paraId="0798E06C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588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A662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BCB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59 ± 5.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A9E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04 ± 15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76A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00 </w:t>
            </w:r>
          </w:p>
        </w:tc>
      </w:tr>
      <w:tr w:rsidR="00F04686" w:rsidRPr="00F04686" w14:paraId="224FBC0A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524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F6E4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550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45 ± 5.9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E35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06 ± 3.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FC0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47 </w:t>
            </w:r>
          </w:p>
        </w:tc>
      </w:tr>
      <w:tr w:rsidR="00F04686" w:rsidRPr="00F04686" w14:paraId="341CABA6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8C2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5058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FED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44 ± 5.2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1A6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59 ± 4.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BAC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66 </w:t>
            </w:r>
          </w:p>
        </w:tc>
      </w:tr>
      <w:tr w:rsidR="00F04686" w:rsidRPr="00F04686" w14:paraId="755C4B99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CCD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C753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85D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47 ± 4.1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001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85 ± 2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806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03 </w:t>
            </w:r>
          </w:p>
        </w:tc>
      </w:tr>
      <w:tr w:rsidR="00F04686" w:rsidRPr="00F04686" w14:paraId="6FB0B43C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338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A121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35C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32 ± 5.3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9F8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97 ± 2.9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2F1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97 </w:t>
            </w:r>
          </w:p>
        </w:tc>
      </w:tr>
      <w:tr w:rsidR="00F04686" w:rsidRPr="00F04686" w14:paraId="65FFBACE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600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AF1C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9D9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19 ± 3.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6A3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31 ± 3.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C14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71 </w:t>
            </w:r>
          </w:p>
        </w:tc>
      </w:tr>
      <w:tr w:rsidR="00F04686" w:rsidRPr="00F04686" w14:paraId="073C941D" w14:textId="77777777" w:rsidTr="00F04686">
        <w:trPr>
          <w:trHeight w:val="276"/>
        </w:trPr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5923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P (mg/dl)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6790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h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BC9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 ± 0.49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501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 ± 0.4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3F2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02 </w:t>
            </w:r>
          </w:p>
        </w:tc>
      </w:tr>
      <w:tr w:rsidR="00F04686" w:rsidRPr="00F04686" w14:paraId="56E03396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C0F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0EC2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h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F23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 ± 0.7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AAE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5 ± 2.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3CF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96 </w:t>
            </w:r>
          </w:p>
        </w:tc>
      </w:tr>
      <w:tr w:rsidR="00F04686" w:rsidRPr="00F04686" w14:paraId="3827A214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E99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44FC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1AD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7 ± 4.2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72C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6 ± 6.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789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85 </w:t>
            </w:r>
          </w:p>
        </w:tc>
      </w:tr>
      <w:tr w:rsidR="00F04686" w:rsidRPr="00F04686" w14:paraId="284C8FA1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AAB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F2F8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C85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06 ± 6.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BC6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64 ± 7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36E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52 </w:t>
            </w:r>
          </w:p>
        </w:tc>
      </w:tr>
      <w:tr w:rsidR="00F04686" w:rsidRPr="00F04686" w14:paraId="0932D85D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E2C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A35B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CA3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49 ± 8.0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79C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31 ± 6.9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18D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39 </w:t>
            </w:r>
          </w:p>
        </w:tc>
      </w:tr>
      <w:tr w:rsidR="00F04686" w:rsidRPr="00F04686" w14:paraId="769FEEB8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27D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9549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E94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96 ± 6.8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7DB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06 ± 8.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AF2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23 </w:t>
            </w:r>
          </w:p>
        </w:tc>
      </w:tr>
      <w:tr w:rsidR="00F04686" w:rsidRPr="00F04686" w14:paraId="794A7E3E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017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903E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7C2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89 ± 8.8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D80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93 ± 8.4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97A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71 </w:t>
            </w:r>
          </w:p>
        </w:tc>
      </w:tr>
      <w:tr w:rsidR="00F04686" w:rsidRPr="00F04686" w14:paraId="0538809E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0BC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C9D9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93F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52 ± 8.3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9BB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79 ± 7.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967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18 </w:t>
            </w:r>
          </w:p>
        </w:tc>
      </w:tr>
      <w:tr w:rsidR="00F04686" w:rsidRPr="00F04686" w14:paraId="28A8FB3A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ED0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6E19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7F0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85 ± 10.0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60D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24 ± 7.4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4F5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00 </w:t>
            </w:r>
          </w:p>
        </w:tc>
      </w:tr>
      <w:tr w:rsidR="00F04686" w:rsidRPr="00F04686" w14:paraId="4E5EA088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972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2D54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9CB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13 ± 8.5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46C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31 ± 6.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4D7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02 </w:t>
            </w:r>
          </w:p>
        </w:tc>
      </w:tr>
      <w:tr w:rsidR="00F04686" w:rsidRPr="00F04686" w14:paraId="5DAA122E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5F5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6A73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745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03 ± 10.3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76F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15 ± 7.8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6B6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94 </w:t>
            </w:r>
          </w:p>
        </w:tc>
      </w:tr>
      <w:tr w:rsidR="00F04686" w:rsidRPr="00F04686" w14:paraId="23F3CCB0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69E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4158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ADE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52 ± 9.9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38B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55 ± 7.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63C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68 </w:t>
            </w:r>
          </w:p>
        </w:tc>
      </w:tr>
      <w:tr w:rsidR="00F04686" w:rsidRPr="00F04686" w14:paraId="49F05C82" w14:textId="77777777" w:rsidTr="00F04686">
        <w:trPr>
          <w:trHeight w:val="276"/>
        </w:trPr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5327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</w:t>
            </w:r>
            <w:r w:rsidRPr="00C96CE9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E97E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h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56F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3 ± 0.71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696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9 ± 0.48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F53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91 </w:t>
            </w:r>
          </w:p>
        </w:tc>
      </w:tr>
      <w:tr w:rsidR="00F04686" w:rsidRPr="00F04686" w14:paraId="639BB002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D34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FB6B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h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33A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8 ± 0.3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6A3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9 ± 0.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333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47 </w:t>
            </w:r>
          </w:p>
        </w:tc>
      </w:tr>
      <w:tr w:rsidR="00F04686" w:rsidRPr="00F04686" w14:paraId="5399DDE7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187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671D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A8F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4 ± 0.4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C98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2 ± 0.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1A4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64 </w:t>
            </w:r>
          </w:p>
        </w:tc>
      </w:tr>
      <w:tr w:rsidR="00F04686" w:rsidRPr="00F04686" w14:paraId="1C3FF780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DBC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B78F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BC1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5 ± 0.4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BC9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9 ± 0.5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CF3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18 </w:t>
            </w:r>
          </w:p>
        </w:tc>
      </w:tr>
      <w:tr w:rsidR="00F04686" w:rsidRPr="00F04686" w14:paraId="3FDC4AFF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BBC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5F56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603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8 ± 0.5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5FD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3 ± 0.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D17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02 </w:t>
            </w:r>
          </w:p>
        </w:tc>
      </w:tr>
      <w:tr w:rsidR="00F04686" w:rsidRPr="00F04686" w14:paraId="46701012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FC3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B32F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C67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3 ± 0.5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0DD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3 ± 0.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F46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37 </w:t>
            </w:r>
          </w:p>
        </w:tc>
      </w:tr>
      <w:tr w:rsidR="00F04686" w:rsidRPr="00F04686" w14:paraId="61A20BBB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4C6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8275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975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8 ± 0.5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164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4 ± 0.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8F4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11 </w:t>
            </w:r>
          </w:p>
        </w:tc>
      </w:tr>
      <w:tr w:rsidR="00F04686" w:rsidRPr="00F04686" w14:paraId="361147BD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FCD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CFBF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827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3 ± 0.5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E6C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2 ± 0.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336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24 </w:t>
            </w:r>
          </w:p>
        </w:tc>
      </w:tr>
      <w:tr w:rsidR="00F04686" w:rsidRPr="00F04686" w14:paraId="39606545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F14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25E8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0B7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8 ± 0.6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104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8 ± 0.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0A9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12 </w:t>
            </w:r>
          </w:p>
        </w:tc>
      </w:tr>
      <w:tr w:rsidR="00F04686" w:rsidRPr="00F04686" w14:paraId="77ABFB84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E6E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EA49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EAB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7 ± 0.3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E2B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2 ± 0.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72D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13 </w:t>
            </w:r>
          </w:p>
        </w:tc>
      </w:tr>
      <w:tr w:rsidR="00F04686" w:rsidRPr="00F04686" w14:paraId="2C2B3A24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E24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8F4A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BBC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9 ± 0.5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E6D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4 ± 0.5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766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92 </w:t>
            </w:r>
          </w:p>
        </w:tc>
      </w:tr>
      <w:tr w:rsidR="00F04686" w:rsidRPr="00F04686" w14:paraId="7E58D2A6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4E7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3D51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EDF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2 ± 0.6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118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7 ± 0.4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286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98 </w:t>
            </w:r>
          </w:p>
        </w:tc>
      </w:tr>
      <w:tr w:rsidR="00F04686" w:rsidRPr="00F04686" w14:paraId="16798AD9" w14:textId="77777777" w:rsidTr="00F04686">
        <w:trPr>
          <w:trHeight w:val="276"/>
        </w:trPr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1A19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</w:t>
            </w:r>
            <w:r w:rsidRPr="00C96CE9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</w:rPr>
              <w:t>2+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0B39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h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50E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7 ± 0.47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03B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9 ± 0.51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130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55 </w:t>
            </w:r>
          </w:p>
        </w:tc>
      </w:tr>
      <w:tr w:rsidR="00F04686" w:rsidRPr="00F04686" w14:paraId="30872DA9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6D1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D9EA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h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9A7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 ± 0.3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5A0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 ± 0.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FBC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44 </w:t>
            </w:r>
          </w:p>
        </w:tc>
      </w:tr>
      <w:tr w:rsidR="00F04686" w:rsidRPr="00F04686" w14:paraId="14388B50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70C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6275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F14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 ± 0.2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20C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 ± 0.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6E2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01 </w:t>
            </w:r>
          </w:p>
        </w:tc>
      </w:tr>
      <w:tr w:rsidR="00F04686" w:rsidRPr="00F04686" w14:paraId="5921FF2C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37E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8451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15F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 ± 0.3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101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 ± 0.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BD9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83 </w:t>
            </w:r>
          </w:p>
        </w:tc>
      </w:tr>
      <w:tr w:rsidR="00F04686" w:rsidRPr="00F04686" w14:paraId="544CA993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2E3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287C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E67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 ± 0.4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B07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 ± 0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662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21 </w:t>
            </w:r>
          </w:p>
        </w:tc>
      </w:tr>
      <w:tr w:rsidR="00F04686" w:rsidRPr="00F04686" w14:paraId="56B3A2C6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3EF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B6BE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5A2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 ± 0.4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A72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 ± 0.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158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42 </w:t>
            </w:r>
          </w:p>
        </w:tc>
      </w:tr>
      <w:tr w:rsidR="00F04686" w:rsidRPr="00F04686" w14:paraId="23E60402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71C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BB33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755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3 ± 0.5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331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 ± 0.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AA1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06 </w:t>
            </w:r>
          </w:p>
        </w:tc>
      </w:tr>
      <w:tr w:rsidR="00F04686" w:rsidRPr="00F04686" w14:paraId="362D3908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778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3ADF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60E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 ± 0.3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E98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 ± 0.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1D6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35 </w:t>
            </w:r>
          </w:p>
        </w:tc>
      </w:tr>
      <w:tr w:rsidR="00F04686" w:rsidRPr="00F04686" w14:paraId="5654C516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A84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3A07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0C2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 ± 0.4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773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 ± 0.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FED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92 </w:t>
            </w:r>
          </w:p>
        </w:tc>
      </w:tr>
      <w:tr w:rsidR="00F04686" w:rsidRPr="00F04686" w14:paraId="23781025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AE1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8A2F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F5E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 ± 0.4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8E0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 ± 0.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D76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75 </w:t>
            </w:r>
          </w:p>
        </w:tc>
      </w:tr>
      <w:tr w:rsidR="00F04686" w:rsidRPr="00F04686" w14:paraId="3E2D5504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20F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DFE1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720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 ± 0.4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9F0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 ± 0.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C97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56 </w:t>
            </w:r>
          </w:p>
        </w:tc>
      </w:tr>
      <w:tr w:rsidR="00F04686" w:rsidRPr="00F04686" w14:paraId="3341D9FB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526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B627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C39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 ± 0.4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83D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 ± 0.4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AE9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26 </w:t>
            </w:r>
          </w:p>
        </w:tc>
      </w:tr>
      <w:tr w:rsidR="00F04686" w:rsidRPr="00F04686" w14:paraId="4FC0E9BE" w14:textId="77777777" w:rsidTr="00F04686">
        <w:trPr>
          <w:trHeight w:val="276"/>
        </w:trPr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4715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olesterol (mg/dl)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9C63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h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5EC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 ± 0.15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C8B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 ± 0.14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2A6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68 </w:t>
            </w:r>
          </w:p>
        </w:tc>
      </w:tr>
      <w:tr w:rsidR="00F04686" w:rsidRPr="00F04686" w14:paraId="0B900E3A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F19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35D1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h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939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9 ± 0.6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69F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 ± 0.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CA1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42 </w:t>
            </w:r>
          </w:p>
        </w:tc>
      </w:tr>
      <w:tr w:rsidR="00F04686" w:rsidRPr="00F04686" w14:paraId="26AEA242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79F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1F90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D1A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 ± 0.3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7EC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 ± 0.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D3E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80 </w:t>
            </w:r>
          </w:p>
        </w:tc>
      </w:tr>
      <w:tr w:rsidR="00F04686" w:rsidRPr="00F04686" w14:paraId="34236228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872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DB4E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393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 ± 0.7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EDB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 ± 0.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734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47 </w:t>
            </w:r>
          </w:p>
        </w:tc>
      </w:tr>
      <w:tr w:rsidR="00F04686" w:rsidRPr="00F04686" w14:paraId="192218ED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599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02FD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92A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 ± 0.6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FC5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 ± 0.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701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71 </w:t>
            </w:r>
          </w:p>
        </w:tc>
      </w:tr>
      <w:tr w:rsidR="00F04686" w:rsidRPr="00F04686" w14:paraId="46F29411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F06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4AA6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BB1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 ± 0.5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33B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 ± 0.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4BC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68 </w:t>
            </w:r>
          </w:p>
        </w:tc>
      </w:tr>
      <w:tr w:rsidR="00F04686" w:rsidRPr="00F04686" w14:paraId="69A11EBD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1F4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9F9E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57A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 ± 0.6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60D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 ± 0.8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AA0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93 </w:t>
            </w:r>
          </w:p>
        </w:tc>
      </w:tr>
      <w:tr w:rsidR="00F04686" w:rsidRPr="00F04686" w14:paraId="346F3E14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16D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42AB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910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 ± 0.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C3D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 ± 1.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B49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80 </w:t>
            </w:r>
          </w:p>
        </w:tc>
      </w:tr>
      <w:tr w:rsidR="00F04686" w:rsidRPr="00F04686" w14:paraId="7440EC40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5FB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5F72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773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 ± 1.0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B0B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 ± 0.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8BB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67 </w:t>
            </w:r>
          </w:p>
        </w:tc>
      </w:tr>
      <w:tr w:rsidR="00F04686" w:rsidRPr="00F04686" w14:paraId="06469571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431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B715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6AB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5 ± 0.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7A6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 ± 0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700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43 </w:t>
            </w:r>
          </w:p>
        </w:tc>
      </w:tr>
      <w:tr w:rsidR="00F04686" w:rsidRPr="00F04686" w14:paraId="23A36597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C70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FDA4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2DB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 ± 1.0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3EC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 ± 0.7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CB4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55 </w:t>
            </w:r>
          </w:p>
        </w:tc>
      </w:tr>
      <w:tr w:rsidR="00F04686" w:rsidRPr="00F04686" w14:paraId="55AB38A5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17B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9FDE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D4D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 ± 1.5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7FF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 ± 0.8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F99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71 </w:t>
            </w:r>
          </w:p>
        </w:tc>
      </w:tr>
      <w:tr w:rsidR="00F04686" w:rsidRPr="00F04686" w14:paraId="7B18C12D" w14:textId="77777777" w:rsidTr="00F04686">
        <w:trPr>
          <w:trHeight w:val="276"/>
        </w:trPr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ED48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T (U/l)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A6BD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h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9AB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.36 ± 89.28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5AA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2.9 ± 249.34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F83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61 </w:t>
            </w:r>
          </w:p>
        </w:tc>
      </w:tr>
      <w:tr w:rsidR="00F04686" w:rsidRPr="00F04686" w14:paraId="51F27E57" w14:textId="77777777" w:rsidTr="00F04686">
        <w:trPr>
          <w:trHeight w:val="324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E21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96CB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h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C3E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.61 ± 65.0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A2A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7.91 ± 252.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833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</w:t>
            </w: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F04686" w:rsidRPr="00F04686" w14:paraId="743916D1" w14:textId="77777777" w:rsidTr="00F04686">
        <w:trPr>
          <w:trHeight w:val="324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B3A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3A80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028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.96 ± 70.8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366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8.15 ± 314.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ECF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</w:t>
            </w: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F04686" w:rsidRPr="00F04686" w14:paraId="0142B159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496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1F5F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798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.16 ± 94.7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CBE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8.13 ± 324.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99A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37 </w:t>
            </w:r>
          </w:p>
        </w:tc>
      </w:tr>
      <w:tr w:rsidR="00F04686" w:rsidRPr="00F04686" w14:paraId="0C6C9D01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607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E431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EFE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.53 ± 90.9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9BC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4.57 ± 336.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1A5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32 </w:t>
            </w:r>
          </w:p>
        </w:tc>
      </w:tr>
      <w:tr w:rsidR="00F04686" w:rsidRPr="00F04686" w14:paraId="38BD3DC7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EC9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D2F6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287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.74 ± 59.2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5C3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7.21 ± 203.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3F1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36 </w:t>
            </w:r>
          </w:p>
        </w:tc>
      </w:tr>
      <w:tr w:rsidR="00F04686" w:rsidRPr="00F04686" w14:paraId="028DD279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C38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C96B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CA4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.47 ± 39.5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559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.19 ± 110.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49B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45 </w:t>
            </w:r>
          </w:p>
        </w:tc>
      </w:tr>
      <w:tr w:rsidR="00F04686" w:rsidRPr="00F04686" w14:paraId="438FCFF5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144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6A44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A35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.6 ± 40.7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5AD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.17 ± 69.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43C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84 </w:t>
            </w:r>
          </w:p>
        </w:tc>
      </w:tr>
      <w:tr w:rsidR="00F04686" w:rsidRPr="00F04686" w14:paraId="149B575F" w14:textId="77777777" w:rsidTr="00F04686">
        <w:trPr>
          <w:trHeight w:val="324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B95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993E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E0E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.16±29.5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B24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2.62±64.4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060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</w:t>
            </w: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F04686" w:rsidRPr="00F04686" w14:paraId="30E8AFE7" w14:textId="77777777" w:rsidTr="00F04686">
        <w:trPr>
          <w:trHeight w:val="324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91A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B213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46C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.16±21.3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7C9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.35±47.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721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</w:t>
            </w: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F04686" w:rsidRPr="00F04686" w14:paraId="23C06628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F8B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C551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898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.86 ± 41.2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808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.17 ± 53.5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652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38 </w:t>
            </w:r>
          </w:p>
        </w:tc>
      </w:tr>
      <w:tr w:rsidR="00F04686" w:rsidRPr="00F04686" w14:paraId="100CADB6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CFF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22D9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E32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.83 ± 51.8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46F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.76 ± 38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CFA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63 </w:t>
            </w:r>
          </w:p>
        </w:tc>
      </w:tr>
      <w:tr w:rsidR="00F04686" w:rsidRPr="00F04686" w14:paraId="72E1FA9C" w14:textId="77777777" w:rsidTr="00F04686">
        <w:trPr>
          <w:trHeight w:val="276"/>
        </w:trPr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E9D2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T (U/l)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FACC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h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585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43 ± 12.09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378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5.83 ± 329.29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110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29 </w:t>
            </w:r>
          </w:p>
        </w:tc>
      </w:tr>
      <w:tr w:rsidR="00F04686" w:rsidRPr="00F04686" w14:paraId="219BE979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192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9967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h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FE4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.18 ± 79.9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C46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1.58 ± 250.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680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90 </w:t>
            </w:r>
          </w:p>
        </w:tc>
      </w:tr>
      <w:tr w:rsidR="00F04686" w:rsidRPr="00F04686" w14:paraId="75016A1A" w14:textId="77777777" w:rsidTr="00F04686">
        <w:trPr>
          <w:trHeight w:val="324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8B2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C928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DEB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±22.2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14D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3.85±289.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F17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</w:t>
            </w: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F04686" w:rsidRPr="00F04686" w14:paraId="69600BFD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66E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5E58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392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.05 ± 32.9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39B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7.42 ± 308.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9DB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79 </w:t>
            </w:r>
          </w:p>
        </w:tc>
      </w:tr>
      <w:tr w:rsidR="00F04686" w:rsidRPr="00F04686" w14:paraId="12486C2E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C8D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E6F2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B6C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.21 ± 48.6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69C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5.6 ± 326.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B25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01 </w:t>
            </w:r>
          </w:p>
        </w:tc>
      </w:tr>
      <w:tr w:rsidR="00F04686" w:rsidRPr="00F04686" w14:paraId="475E8401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D98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1DED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F4E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.47 ± 43.7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FEC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0.37 ± 274.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FEF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02 </w:t>
            </w:r>
          </w:p>
        </w:tc>
      </w:tr>
      <w:tr w:rsidR="00F04686" w:rsidRPr="00F04686" w14:paraId="3917284B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E34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9DCB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326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.94 ± 37.1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D2C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2.12 ± 188.6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77C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03 </w:t>
            </w:r>
          </w:p>
        </w:tc>
      </w:tr>
      <w:tr w:rsidR="00F04686" w:rsidRPr="00F04686" w14:paraId="1ACCAD72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956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1159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574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.33 ± 39.9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1CE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.24 ± 131.4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830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39 </w:t>
            </w:r>
          </w:p>
        </w:tc>
      </w:tr>
      <w:tr w:rsidR="00F04686" w:rsidRPr="00F04686" w14:paraId="350C15F5" w14:textId="77777777" w:rsidTr="00F04686">
        <w:trPr>
          <w:trHeight w:val="324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B47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596E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91C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.64±35.7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375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.65±87.4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D95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</w:t>
            </w: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F04686" w:rsidRPr="00F04686" w14:paraId="103A4C17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1DB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BFEF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E2E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.8 ± 40.0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AE4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2.87 ± 71.4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99D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07 </w:t>
            </w:r>
          </w:p>
        </w:tc>
      </w:tr>
      <w:tr w:rsidR="00F04686" w:rsidRPr="00F04686" w14:paraId="53794A4D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C68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F1E7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0D3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.21 ± 47.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298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 ± 56.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40D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11 </w:t>
            </w:r>
          </w:p>
        </w:tc>
      </w:tr>
      <w:tr w:rsidR="00F04686" w:rsidRPr="00F04686" w14:paraId="0E1C5C09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4FD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3CE7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5A8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.92 ± 59.6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13D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.33 ± 46.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B8F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73 </w:t>
            </w:r>
          </w:p>
        </w:tc>
      </w:tr>
      <w:tr w:rsidR="00F04686" w:rsidRPr="00F04686" w14:paraId="09BD0B69" w14:textId="77777777" w:rsidTr="00F04686">
        <w:trPr>
          <w:trHeight w:val="276"/>
        </w:trPr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6E41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eatinine (mg/dl)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9B2A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h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754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3 ± 0.36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B2A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± 0.32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C7C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01 </w:t>
            </w:r>
          </w:p>
        </w:tc>
      </w:tr>
      <w:tr w:rsidR="00F04686" w:rsidRPr="00F04686" w14:paraId="67D464A4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7BE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648C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h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015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1 ± 0.2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109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1 ± 0.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7FD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62 </w:t>
            </w:r>
          </w:p>
        </w:tc>
      </w:tr>
      <w:tr w:rsidR="00F04686" w:rsidRPr="00F04686" w14:paraId="4F0D26A3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E11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E0D6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60A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 ± 0.5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207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 ± 0.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212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96 </w:t>
            </w:r>
          </w:p>
        </w:tc>
      </w:tr>
      <w:tr w:rsidR="00F04686" w:rsidRPr="00F04686" w14:paraId="7EE18632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1CC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9E70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059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 ± 0.7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D9C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 ± 0.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C83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12 </w:t>
            </w:r>
          </w:p>
        </w:tc>
      </w:tr>
      <w:tr w:rsidR="00F04686" w:rsidRPr="00F04686" w14:paraId="491F0458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306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1CEA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FEA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 ± 0.6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DE4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 ± 0.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179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53 </w:t>
            </w:r>
          </w:p>
        </w:tc>
      </w:tr>
      <w:tr w:rsidR="00F04686" w:rsidRPr="00F04686" w14:paraId="3A905713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88A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0D1F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218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 ± 0.6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D60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8 ± 0.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4A3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72 </w:t>
            </w:r>
          </w:p>
        </w:tc>
      </w:tr>
      <w:tr w:rsidR="00F04686" w:rsidRPr="00F04686" w14:paraId="0D01D547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57D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523D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B44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 ± 0.6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7BA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9 ± 0.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CBA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59 </w:t>
            </w:r>
          </w:p>
        </w:tc>
      </w:tr>
      <w:tr w:rsidR="00F04686" w:rsidRPr="00F04686" w14:paraId="65725B0F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CCF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5D0B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55D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 ± 0.6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34E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 ± 0.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B3D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47 </w:t>
            </w:r>
          </w:p>
        </w:tc>
      </w:tr>
      <w:tr w:rsidR="00F04686" w:rsidRPr="00F04686" w14:paraId="42B9161C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41C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C496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73F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3 ± 0.7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19B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 ± 0.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D65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26 </w:t>
            </w:r>
          </w:p>
        </w:tc>
      </w:tr>
      <w:tr w:rsidR="00F04686" w:rsidRPr="00F04686" w14:paraId="00761CDF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FAB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8124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3E8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8 ± 0.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DC4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 ± 0.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10D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26 </w:t>
            </w:r>
          </w:p>
        </w:tc>
      </w:tr>
      <w:tr w:rsidR="00F04686" w:rsidRPr="00F04686" w14:paraId="1FD67116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530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2057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850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 ± 0.6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DB5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 ± 0.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9B1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92 </w:t>
            </w:r>
          </w:p>
        </w:tc>
      </w:tr>
      <w:tr w:rsidR="00F04686" w:rsidRPr="00F04686" w14:paraId="41A8AC7C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278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DA93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41A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 ± 0.6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5EA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 ± 0.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24F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39 </w:t>
            </w:r>
          </w:p>
        </w:tc>
      </w:tr>
      <w:tr w:rsidR="00F04686" w:rsidRPr="00F04686" w14:paraId="6D03814C" w14:textId="77777777" w:rsidTr="00F04686">
        <w:trPr>
          <w:trHeight w:val="276"/>
        </w:trPr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F6F2" w14:textId="28BF9556" w:rsidR="00F04686" w:rsidRPr="00F04686" w:rsidRDefault="00C96CE9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/>
                <w:color w:val="000000"/>
                <w:kern w:val="0"/>
                <w:sz w:val="22"/>
              </w:rPr>
              <w:t>CK (</w:t>
            </w:r>
            <w:r w:rsidR="00F04686"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/l)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A352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h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289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2.41 ± 915.63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7A8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2.52 ± 652.38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435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77 </w:t>
            </w:r>
          </w:p>
        </w:tc>
      </w:tr>
      <w:tr w:rsidR="00F04686" w:rsidRPr="00F04686" w14:paraId="4077D4D7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242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BED0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h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18D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12.12 ± 1823.3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C91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84.14 ± 1860.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55E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07 </w:t>
            </w:r>
          </w:p>
        </w:tc>
      </w:tr>
      <w:tr w:rsidR="00F04686" w:rsidRPr="00F04686" w14:paraId="1B0395E1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060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5200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C10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00.7 ± 2713.8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4E5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52.84 ± 3230.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3D0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33 </w:t>
            </w:r>
          </w:p>
        </w:tc>
      </w:tr>
      <w:tr w:rsidR="00F04686" w:rsidRPr="00F04686" w14:paraId="64087E11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AC2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748F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747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72.06 ± 2513.0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670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66.37 ± 4280.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4BC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88 </w:t>
            </w:r>
          </w:p>
        </w:tc>
      </w:tr>
      <w:tr w:rsidR="00F04686" w:rsidRPr="00F04686" w14:paraId="72428D74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2B6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682A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C0E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42.07 ± 1884.6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B60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59.67 ± 4719.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1F0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06 </w:t>
            </w:r>
          </w:p>
        </w:tc>
      </w:tr>
      <w:tr w:rsidR="00F04686" w:rsidRPr="00F04686" w14:paraId="07A03122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936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9E6E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848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86.43 ± 1043.7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189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68.29 ± 3179.9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2D9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25 </w:t>
            </w:r>
          </w:p>
        </w:tc>
      </w:tr>
      <w:tr w:rsidR="00F04686" w:rsidRPr="00F04686" w14:paraId="23FD5550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A41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FB49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1AE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4.23 ± 623.6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D62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85.68 ± 2076.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912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44 </w:t>
            </w:r>
          </w:p>
        </w:tc>
      </w:tr>
      <w:tr w:rsidR="00F04686" w:rsidRPr="00F04686" w14:paraId="737B2B9B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ABF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DF27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B7A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3.64 ± 764.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7AE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09.74 ± 1485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9FB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82 </w:t>
            </w:r>
          </w:p>
        </w:tc>
      </w:tr>
      <w:tr w:rsidR="00F04686" w:rsidRPr="00F04686" w14:paraId="4BE45F95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BF2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75DD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521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5.64 ± 367.2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F5A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93.48 ± 2102.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C5F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25 </w:t>
            </w:r>
          </w:p>
        </w:tc>
      </w:tr>
      <w:tr w:rsidR="00F04686" w:rsidRPr="00F04686" w14:paraId="509C559C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C29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6D60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CBE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6.55 ± 275.8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101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47.68 ± 1608.7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44E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09 </w:t>
            </w:r>
          </w:p>
        </w:tc>
      </w:tr>
      <w:tr w:rsidR="00F04686" w:rsidRPr="00F04686" w14:paraId="59678888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34C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F6AD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42E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7.27 ± 472.0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B1A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5.57 ± 1305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BCB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93 </w:t>
            </w:r>
          </w:p>
        </w:tc>
      </w:tr>
      <w:tr w:rsidR="00F04686" w:rsidRPr="00F04686" w14:paraId="7D70162B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BC7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2DFB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A19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9.9 ± 681.0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180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5.2 ± 838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F27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58 </w:t>
            </w:r>
          </w:p>
        </w:tc>
      </w:tr>
      <w:tr w:rsidR="00F04686" w:rsidRPr="00F04686" w14:paraId="3B1CF851" w14:textId="77777777" w:rsidTr="00F04686">
        <w:trPr>
          <w:trHeight w:val="276"/>
        </w:trPr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5B24" w14:textId="6026C5D3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K-</w:t>
            </w:r>
            <w:r w:rsidR="00C96CE9" w:rsidRPr="00F04686">
              <w:rPr>
                <w:rFonts w:ascii="等线" w:eastAsia="等线" w:hAnsi="等线" w:cs="宋体"/>
                <w:color w:val="000000"/>
                <w:kern w:val="0"/>
                <w:sz w:val="22"/>
              </w:rPr>
              <w:t>MB (</w:t>
            </w: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/l)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6717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h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D69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.71 ± 83.16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34C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.67 ± 37.78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5D1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69 </w:t>
            </w:r>
          </w:p>
        </w:tc>
      </w:tr>
      <w:tr w:rsidR="00F04686" w:rsidRPr="00F04686" w14:paraId="2854C2D1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1C8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76D4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h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92A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.88 ± 91.6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29B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2.67 ± 47.4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61C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76 </w:t>
            </w:r>
          </w:p>
        </w:tc>
      </w:tr>
      <w:tr w:rsidR="00F04686" w:rsidRPr="00F04686" w14:paraId="1C0FF508" w14:textId="77777777" w:rsidTr="00F04686">
        <w:trPr>
          <w:trHeight w:val="324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8B0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F00C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BCC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.63 ± 70.8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C00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2.95 ± 121.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375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6</w:t>
            </w: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F04686" w:rsidRPr="00F04686" w14:paraId="697E65EE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EC4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5ADF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EE0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.5 ± 82.7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AA2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.89 ± 123.6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80F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55 </w:t>
            </w:r>
          </w:p>
        </w:tc>
      </w:tr>
      <w:tr w:rsidR="00F04686" w:rsidRPr="00F04686" w14:paraId="6B3F0D05" w14:textId="77777777" w:rsidTr="00F04686">
        <w:trPr>
          <w:trHeight w:val="276"/>
        </w:trPr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4722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BDDE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h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B14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2 ± 0.07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FE5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9 ± 0.09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076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80 </w:t>
            </w:r>
          </w:p>
        </w:tc>
      </w:tr>
      <w:tr w:rsidR="00F04686" w:rsidRPr="00F04686" w14:paraId="6F7A1973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718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137E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h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C5A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7 ± 0.0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764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8 ± 0.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97D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32 </w:t>
            </w:r>
          </w:p>
        </w:tc>
      </w:tr>
      <w:tr w:rsidR="00F04686" w:rsidRPr="00F04686" w14:paraId="23E13674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44C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FF7A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B0D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 ± 0.0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8A9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2 ± 0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86B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11 </w:t>
            </w:r>
          </w:p>
        </w:tc>
      </w:tr>
      <w:tr w:rsidR="00F04686" w:rsidRPr="00F04686" w14:paraId="3A9A7CDC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C72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C451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2F6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3 ± 0.0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F29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2 ± 0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180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97 </w:t>
            </w:r>
          </w:p>
        </w:tc>
      </w:tr>
      <w:tr w:rsidR="00F04686" w:rsidRPr="00F04686" w14:paraId="756ACAFE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DAF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F84C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540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4 ± 0.0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50E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2 ± 0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AF3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29 </w:t>
            </w:r>
          </w:p>
        </w:tc>
      </w:tr>
      <w:tr w:rsidR="00F04686" w:rsidRPr="00F04686" w14:paraId="2EC828CC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5A9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8D3F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8D8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3 ± 0.0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D74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4 ± 0.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7B9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27 </w:t>
            </w:r>
          </w:p>
        </w:tc>
      </w:tr>
      <w:tr w:rsidR="00F04686" w:rsidRPr="00F04686" w14:paraId="1BC0B8C7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E4E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BCF2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59A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3 ± 0.0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DE9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3 ± 0.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23E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92 </w:t>
            </w:r>
          </w:p>
        </w:tc>
      </w:tr>
      <w:tr w:rsidR="00F04686" w:rsidRPr="00F04686" w14:paraId="05ADD5B4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6BE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67CC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CAE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2 ± 0.0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2EC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2 ± 0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204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20 </w:t>
            </w:r>
          </w:p>
        </w:tc>
      </w:tr>
      <w:tr w:rsidR="00F04686" w:rsidRPr="00F04686" w14:paraId="248D48FE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1DA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5409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9D3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4 ± 0.0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EB9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3 ± 0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DFB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88 </w:t>
            </w:r>
          </w:p>
        </w:tc>
      </w:tr>
      <w:tr w:rsidR="00F04686" w:rsidRPr="00F04686" w14:paraId="049900DC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FAE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9C4C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F48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4 ± 0.0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1F5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3 ± 0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F6F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64 </w:t>
            </w:r>
          </w:p>
        </w:tc>
      </w:tr>
      <w:tr w:rsidR="00F04686" w:rsidRPr="00F04686" w14:paraId="08F67099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AD3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369F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5B7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5 ± 0.0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893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3 ± 0.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4B9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80 </w:t>
            </w:r>
          </w:p>
        </w:tc>
      </w:tr>
      <w:tr w:rsidR="00F04686" w:rsidRPr="00F04686" w14:paraId="23A1A411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57A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72BD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AB2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4 ± 0.0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DA7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4 ± 0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613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02 </w:t>
            </w:r>
          </w:p>
        </w:tc>
      </w:tr>
      <w:tr w:rsidR="00F04686" w:rsidRPr="00F04686" w14:paraId="487B4464" w14:textId="77777777" w:rsidTr="00F04686">
        <w:trPr>
          <w:trHeight w:val="276"/>
        </w:trPr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DF0B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ctate (mg/dl)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6BAE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h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E56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.47 ± 25.57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74A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.4 ± 34.09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2B2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50 </w:t>
            </w:r>
          </w:p>
        </w:tc>
      </w:tr>
      <w:tr w:rsidR="00F04686" w:rsidRPr="00F04686" w14:paraId="523BA7B6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7B0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BF6B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h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39B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93 ± 19.5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3D7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.99 ± 22.8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784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63 </w:t>
            </w:r>
          </w:p>
        </w:tc>
      </w:tr>
      <w:tr w:rsidR="00F04686" w:rsidRPr="00F04686" w14:paraId="0A85A27B" w14:textId="77777777" w:rsidTr="00F04686">
        <w:trPr>
          <w:trHeight w:val="324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D73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5578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9E4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88 ± 15.5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FBA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.58 ± 26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8C3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</w:t>
            </w: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F04686" w:rsidRPr="00F04686" w14:paraId="72F51FCA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038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35E4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575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37 ± 16.9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E44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83 ± 16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1D5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21 </w:t>
            </w:r>
          </w:p>
        </w:tc>
      </w:tr>
      <w:tr w:rsidR="00F04686" w:rsidRPr="00F04686" w14:paraId="2BD638BD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876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B64F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CA4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92 ± 16.6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7D2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3 ± 11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057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02 </w:t>
            </w:r>
          </w:p>
        </w:tc>
      </w:tr>
      <w:tr w:rsidR="00F04686" w:rsidRPr="00F04686" w14:paraId="680396F5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7F5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9D18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8AE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35 ± 9.5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341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26 ± 7.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EEB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03 </w:t>
            </w:r>
          </w:p>
        </w:tc>
      </w:tr>
      <w:tr w:rsidR="00F04686" w:rsidRPr="00F04686" w14:paraId="2D869F2A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2E1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F037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28F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58 ± 4.3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CA3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06 ± 5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8FC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17 </w:t>
            </w:r>
          </w:p>
        </w:tc>
      </w:tr>
      <w:tr w:rsidR="00F04686" w:rsidRPr="00F04686" w14:paraId="4BCE0258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D31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FCF8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6C1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12 ± 5.0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935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1 ± 6.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4AC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93 </w:t>
            </w:r>
          </w:p>
        </w:tc>
      </w:tr>
      <w:tr w:rsidR="00F04686" w:rsidRPr="00F04686" w14:paraId="270A2305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D77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CBFC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7CC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4 ± 4.2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DBD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7 ± 4.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BE3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83 </w:t>
            </w:r>
          </w:p>
        </w:tc>
      </w:tr>
      <w:tr w:rsidR="00F04686" w:rsidRPr="00F04686" w14:paraId="3E9C2C31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502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EF9C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038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6 ± 4.6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DD7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45 ± 4.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DC4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36 </w:t>
            </w:r>
          </w:p>
        </w:tc>
      </w:tr>
      <w:tr w:rsidR="00F04686" w:rsidRPr="00F04686" w14:paraId="199F7A6A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279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E8BA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F57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8 ± 7.5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DF6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49 ± 4.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68B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44 </w:t>
            </w:r>
          </w:p>
        </w:tc>
      </w:tr>
      <w:tr w:rsidR="00F04686" w:rsidRPr="00F04686" w14:paraId="6EAF5D5A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F0C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D117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22F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6 ± 5.9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4B3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93 ± 4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859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25 </w:t>
            </w:r>
          </w:p>
        </w:tc>
      </w:tr>
      <w:tr w:rsidR="00F04686" w:rsidRPr="00F04686" w14:paraId="5EB467A2" w14:textId="77777777" w:rsidTr="00F04686">
        <w:trPr>
          <w:trHeight w:val="324"/>
        </w:trPr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41ED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DH (U/l)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013C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h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0FF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8.29 ± 191.29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822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3.06 ± 247.23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F35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</w:t>
            </w: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F04686" w:rsidRPr="00F04686" w14:paraId="4B1D7811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905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0EF4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h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8D1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5.5 ± 155.2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AAA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9.08 ± 203.8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BA1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12 </w:t>
            </w:r>
          </w:p>
        </w:tc>
      </w:tr>
      <w:tr w:rsidR="00F04686" w:rsidRPr="00F04686" w14:paraId="2D0BB27F" w14:textId="77777777" w:rsidTr="00F04686">
        <w:trPr>
          <w:trHeight w:val="324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061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2328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9E3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8.89 ± 72.0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27A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6.17 ± 176.9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07B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</w:t>
            </w: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F04686" w:rsidRPr="00F04686" w14:paraId="2176CA25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778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0ACB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1A0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2 ± 74.9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C02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0.33 ± 406.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800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48 </w:t>
            </w:r>
          </w:p>
        </w:tc>
      </w:tr>
      <w:tr w:rsidR="00F04686" w:rsidRPr="00F04686" w14:paraId="29A5C816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A94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1A8F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B82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9.75 ± 1211.8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0EE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4.42 ± 218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74E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34 </w:t>
            </w:r>
          </w:p>
        </w:tc>
      </w:tr>
      <w:tr w:rsidR="00F04686" w:rsidRPr="00F04686" w14:paraId="677369D9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C07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8D13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C99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9 ± 1269.2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E4A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9.38 ± 116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4CE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66 </w:t>
            </w:r>
          </w:p>
        </w:tc>
      </w:tr>
      <w:tr w:rsidR="00F04686" w:rsidRPr="00F04686" w14:paraId="7C53516C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968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8E90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275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58.5 ± 1488.4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212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0.33 ± 89.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E30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50 </w:t>
            </w:r>
          </w:p>
        </w:tc>
      </w:tr>
      <w:tr w:rsidR="00F04686" w:rsidRPr="00F04686" w14:paraId="49495540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851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6EC8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E2C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6 ± 1056.0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746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8 ± 136.7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EB3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57 </w:t>
            </w:r>
          </w:p>
        </w:tc>
      </w:tr>
      <w:tr w:rsidR="00F04686" w:rsidRPr="00F04686" w14:paraId="7BBA4076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61F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729C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ACC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8 ± 954.5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390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0 ± 101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EEB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77 </w:t>
            </w:r>
          </w:p>
        </w:tc>
      </w:tr>
      <w:tr w:rsidR="00F04686" w:rsidRPr="00F04686" w14:paraId="7250244D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DD3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3610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F9E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8.25 ± 43.2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D09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6.6 ± 118.7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D0C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1 </w:t>
            </w:r>
          </w:p>
        </w:tc>
      </w:tr>
      <w:tr w:rsidR="00F04686" w:rsidRPr="00F04686" w14:paraId="7867D672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9F2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5456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57C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6.67 ± 420.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8D1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7.5 ± 216.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7C3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90 </w:t>
            </w:r>
          </w:p>
        </w:tc>
      </w:tr>
      <w:tr w:rsidR="00F04686" w:rsidRPr="00F04686" w14:paraId="6D9946B7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CCA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D23F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A1D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8.67 ± 356.3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7E9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7.33 ± 102.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07C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68 </w:t>
            </w:r>
          </w:p>
        </w:tc>
      </w:tr>
      <w:tr w:rsidR="00F04686" w:rsidRPr="00F04686" w14:paraId="692244F7" w14:textId="77777777" w:rsidTr="00F04686">
        <w:trPr>
          <w:trHeight w:val="276"/>
        </w:trPr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CA33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LP 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D9C5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h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533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.71 ± 19.82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B64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.12 ± 22.94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7B9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14 </w:t>
            </w:r>
          </w:p>
        </w:tc>
      </w:tr>
      <w:tr w:rsidR="00F04686" w:rsidRPr="00F04686" w14:paraId="3507D2B9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B44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43D4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h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25E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.22 ± 12.1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315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.69 ± 12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68D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32 </w:t>
            </w:r>
          </w:p>
        </w:tc>
      </w:tr>
      <w:tr w:rsidR="00F04686" w:rsidRPr="00F04686" w14:paraId="1DBE2947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D0E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3BFC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F50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 ± 13.6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2BF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.27 ± 10.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4FB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30 </w:t>
            </w:r>
          </w:p>
        </w:tc>
      </w:tr>
      <w:tr w:rsidR="00F04686" w:rsidRPr="00F04686" w14:paraId="0170440E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3DB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9248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ABF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.67 ± 11.9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44C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 ± 10.8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421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36 </w:t>
            </w:r>
          </w:p>
        </w:tc>
      </w:tr>
      <w:tr w:rsidR="00F04686" w:rsidRPr="00F04686" w14:paraId="67EE7D73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87A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F9B3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250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.6 ± 76.1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CDE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.64 ± 12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699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64 </w:t>
            </w:r>
          </w:p>
        </w:tc>
      </w:tr>
      <w:tr w:rsidR="00F04686" w:rsidRPr="00F04686" w14:paraId="4B503A0B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9C7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5199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3D6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7.4 ± 32.0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D56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 ± 32.8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148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63 </w:t>
            </w:r>
          </w:p>
        </w:tc>
      </w:tr>
      <w:tr w:rsidR="00F04686" w:rsidRPr="00F04686" w14:paraId="06C7E677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832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29C3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F95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.09 ± 57.3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DD0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.55 ± 25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941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73 </w:t>
            </w:r>
          </w:p>
        </w:tc>
      </w:tr>
      <w:tr w:rsidR="00F04686" w:rsidRPr="00F04686" w14:paraId="576C16CC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1080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88C5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EF6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.67 ± 42.1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AD7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 ± 41.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A70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23 </w:t>
            </w:r>
          </w:p>
        </w:tc>
      </w:tr>
      <w:tr w:rsidR="00F04686" w:rsidRPr="00F04686" w14:paraId="7ADADE1F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81D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57B2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16C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.25 ± 53.2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160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.65 ± 30.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F1C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87 </w:t>
            </w:r>
          </w:p>
        </w:tc>
      </w:tr>
      <w:tr w:rsidR="00F04686" w:rsidRPr="00F04686" w14:paraId="70B510AE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424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55CF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C7C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.08 ± 40.3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23F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.54 ± 26.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517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41 </w:t>
            </w:r>
          </w:p>
        </w:tc>
      </w:tr>
      <w:tr w:rsidR="00F04686" w:rsidRPr="00F04686" w14:paraId="3DE74D78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C3D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01C6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F8F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.4 ± 30.9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4AF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 ± 12.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7A2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55 </w:t>
            </w:r>
          </w:p>
        </w:tc>
      </w:tr>
      <w:tr w:rsidR="00F04686" w:rsidRPr="00F04686" w14:paraId="519613FE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B9C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EDB0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6B5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.73 ± 63.7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438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.72 ± 32.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224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11 </w:t>
            </w:r>
          </w:p>
        </w:tc>
      </w:tr>
      <w:tr w:rsidR="00F04686" w:rsidRPr="00F04686" w14:paraId="7D47E3C6" w14:textId="77777777" w:rsidTr="00F04686">
        <w:trPr>
          <w:trHeight w:val="276"/>
        </w:trPr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E532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O</w:t>
            </w:r>
            <w:r w:rsidRPr="00C96CE9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748D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h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005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.2 ± 8.69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EF8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.32 ± 12.1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294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63 </w:t>
            </w:r>
          </w:p>
        </w:tc>
      </w:tr>
      <w:tr w:rsidR="00F04686" w:rsidRPr="00F04686" w14:paraId="2D64E1C1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2D9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0EFF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h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052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.78 ± 5.9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C18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.75 ± 7.7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C35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91 </w:t>
            </w:r>
          </w:p>
        </w:tc>
      </w:tr>
      <w:tr w:rsidR="00F04686" w:rsidRPr="00F04686" w14:paraId="517461AB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6F2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BE75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4F5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.3 ± 4.8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B4D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.61 ± 6.4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4A7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07 </w:t>
            </w:r>
          </w:p>
        </w:tc>
      </w:tr>
      <w:tr w:rsidR="00F04686" w:rsidRPr="00F04686" w14:paraId="2F941AFA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C92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4D9C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558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.22 ± 6.2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FFA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.4 ± 5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600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88 </w:t>
            </w:r>
          </w:p>
        </w:tc>
      </w:tr>
      <w:tr w:rsidR="00F04686" w:rsidRPr="00F04686" w14:paraId="59DE7632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BD4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A862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607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.92 ± 5.7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824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.24 ± 5.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A71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42 </w:t>
            </w:r>
          </w:p>
        </w:tc>
      </w:tr>
      <w:tr w:rsidR="00F04686" w:rsidRPr="00F04686" w14:paraId="0F8397C0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4FC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698C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FB0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.49 ± 5.4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D75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.17 ± 5.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337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74 </w:t>
            </w:r>
          </w:p>
        </w:tc>
      </w:tr>
      <w:tr w:rsidR="00F04686" w:rsidRPr="00F04686" w14:paraId="24BEE9A3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537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480A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5D8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.05 ± 4.3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0EB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.99 ± 6.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FE5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10 </w:t>
            </w:r>
          </w:p>
        </w:tc>
      </w:tr>
      <w:tr w:rsidR="00F04686" w:rsidRPr="00F04686" w14:paraId="5B35008F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E05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3AEF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B2E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.93 ± 6.3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E83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.19 ± 6.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6A9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17 </w:t>
            </w:r>
          </w:p>
        </w:tc>
      </w:tr>
      <w:tr w:rsidR="00F04686" w:rsidRPr="00F04686" w14:paraId="3A218DE2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5D8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7C8D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00C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.67 ± 6.8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4D5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.67 ± 7.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299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07 </w:t>
            </w:r>
          </w:p>
        </w:tc>
      </w:tr>
      <w:tr w:rsidR="00F04686" w:rsidRPr="00F04686" w14:paraId="3B9387B9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D7C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4AAE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ABD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.25 ± 4.3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F42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.8 ± 3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658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48 </w:t>
            </w:r>
          </w:p>
        </w:tc>
      </w:tr>
      <w:tr w:rsidR="00F04686" w:rsidRPr="00F04686" w14:paraId="6F0BCAE5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923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D876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259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.43 ± 3.4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31C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.9 ± 6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3E3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27 </w:t>
            </w:r>
          </w:p>
        </w:tc>
      </w:tr>
      <w:tr w:rsidR="00F04686" w:rsidRPr="00F04686" w14:paraId="37D6F654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9F0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1E9E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55C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.59 ± 4.8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D75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.75 ± 6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E2F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47 </w:t>
            </w:r>
          </w:p>
        </w:tc>
      </w:tr>
      <w:tr w:rsidR="00F04686" w:rsidRPr="00F04686" w14:paraId="63B72590" w14:textId="77777777" w:rsidTr="00F04686">
        <w:trPr>
          <w:trHeight w:val="276"/>
        </w:trPr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B614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CO</w:t>
            </w:r>
            <w:r w:rsidRPr="00C96CE9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bscript"/>
              </w:rPr>
              <w:t>3</w:t>
            </w:r>
            <w:r w:rsidRPr="00C96CE9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F4A2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h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BCC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92 ± 3.56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D9A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77 ± 3.27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D07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11 </w:t>
            </w:r>
          </w:p>
        </w:tc>
      </w:tr>
      <w:tr w:rsidR="00F04686" w:rsidRPr="00F04686" w14:paraId="68E1CCC8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ED1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54C9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h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7D2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25 ± 2.3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551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4 ± 2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A92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44 </w:t>
            </w:r>
          </w:p>
        </w:tc>
      </w:tr>
      <w:tr w:rsidR="00F04686" w:rsidRPr="00F04686" w14:paraId="3B2EDE28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FFA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9232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4A8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82 ± 14.1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DA8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26 ± 3.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C4E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48 </w:t>
            </w:r>
          </w:p>
        </w:tc>
      </w:tr>
      <w:tr w:rsidR="00F04686" w:rsidRPr="00F04686" w14:paraId="20CDE7B6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660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A9AD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463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94 ± 3.0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62E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18 ± 3.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173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44 </w:t>
            </w:r>
          </w:p>
        </w:tc>
      </w:tr>
      <w:tr w:rsidR="00F04686" w:rsidRPr="00F04686" w14:paraId="52BACFB5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EA3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0332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460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39 ± 3.4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F1C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98 ± 3.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2F7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29 </w:t>
            </w:r>
          </w:p>
        </w:tc>
      </w:tr>
      <w:tr w:rsidR="00F04686" w:rsidRPr="00F04686" w14:paraId="29D9439E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26A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7F1C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1AD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48 ± 2.4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1A8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4 ± 3.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68A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09 </w:t>
            </w:r>
          </w:p>
        </w:tc>
      </w:tr>
      <w:tr w:rsidR="00F04686" w:rsidRPr="00F04686" w14:paraId="0B3FC0C1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BC0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66DF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40A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83 ± 2.2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363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01 ± 3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3D8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40 </w:t>
            </w:r>
          </w:p>
        </w:tc>
      </w:tr>
      <w:tr w:rsidR="00F04686" w:rsidRPr="00F04686" w14:paraId="4C6D315F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70C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37E9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CE6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98 ± 2.5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CFF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49 ± 3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C17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59 </w:t>
            </w:r>
          </w:p>
        </w:tc>
      </w:tr>
      <w:tr w:rsidR="00F04686" w:rsidRPr="00F04686" w14:paraId="6B3266D4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F15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4D2F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DA1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22 ± 3.3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924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58 ± 4.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732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21 </w:t>
            </w:r>
          </w:p>
        </w:tc>
      </w:tr>
      <w:tr w:rsidR="00F04686" w:rsidRPr="00F04686" w14:paraId="4F49E3B0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B8E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EA69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8C3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85 ± 2.7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248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98 ± 2.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FCE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00 </w:t>
            </w:r>
          </w:p>
        </w:tc>
      </w:tr>
      <w:tr w:rsidR="00F04686" w:rsidRPr="00F04686" w14:paraId="5233C415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B28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B0FD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C79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92 ± 2.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5C2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44 ± 1.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0BA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63 </w:t>
            </w:r>
          </w:p>
        </w:tc>
      </w:tr>
      <w:tr w:rsidR="00F04686" w:rsidRPr="00F04686" w14:paraId="175CC36A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3F3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9FF6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7EE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53 ± 2.5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2CC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12 ± 2.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B09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14 </w:t>
            </w:r>
          </w:p>
        </w:tc>
      </w:tr>
      <w:tr w:rsidR="00F04686" w:rsidRPr="00F04686" w14:paraId="639F06C8" w14:textId="77777777" w:rsidTr="00F04686">
        <w:trPr>
          <w:trHeight w:val="276"/>
        </w:trPr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7E37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O</w:t>
            </w:r>
            <w:r w:rsidRPr="00C96CE9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bscript"/>
              </w:rPr>
              <w:t>2</w:t>
            </w: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FiO</w:t>
            </w:r>
            <w:r w:rsidRPr="00C96CE9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F37A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h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4D9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4.5 ± 242.4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4B2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6.89 ± 157.54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2B4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06 </w:t>
            </w:r>
          </w:p>
        </w:tc>
      </w:tr>
      <w:tr w:rsidR="00F04686" w:rsidRPr="00F04686" w14:paraId="384580A3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106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3E64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h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646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3.07 ± 110.3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E12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8 ± 134.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097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37 </w:t>
            </w:r>
          </w:p>
        </w:tc>
      </w:tr>
      <w:tr w:rsidR="00F04686" w:rsidRPr="00F04686" w14:paraId="4A4A7FA3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B59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73E3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CC5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7.2 ± 93.9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0FA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5.84 ± 88.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6E3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3 </w:t>
            </w:r>
          </w:p>
        </w:tc>
      </w:tr>
      <w:tr w:rsidR="00F04686" w:rsidRPr="00F04686" w14:paraId="6E88EC1D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5E8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C0AD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74B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9 ± 99.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FEA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5.61 ± 90.7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F77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63 </w:t>
            </w:r>
          </w:p>
        </w:tc>
      </w:tr>
      <w:tr w:rsidR="00F04686" w:rsidRPr="00F04686" w14:paraId="6428F799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FF9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CCE0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98F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1.5 ± 102.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5C0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5.47 ± 88.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5A3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81 </w:t>
            </w:r>
          </w:p>
        </w:tc>
      </w:tr>
      <w:tr w:rsidR="00F04686" w:rsidRPr="00F04686" w14:paraId="7AB0662A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9FF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C7F3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A89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8.5 ± 89.2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97A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9.89 ± 74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942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59 </w:t>
            </w:r>
          </w:p>
        </w:tc>
      </w:tr>
      <w:tr w:rsidR="00F04686" w:rsidRPr="00F04686" w14:paraId="5DD16076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519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0344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39B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3.14 ± 89.0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198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9.44 ± 87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DC8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84 </w:t>
            </w:r>
          </w:p>
        </w:tc>
      </w:tr>
      <w:tr w:rsidR="00F04686" w:rsidRPr="00F04686" w14:paraId="37B83970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64C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4026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E1A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8.5 ± 75.6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649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4.38 ± 83.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DE4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17 </w:t>
            </w:r>
          </w:p>
        </w:tc>
      </w:tr>
      <w:tr w:rsidR="00F04686" w:rsidRPr="00F04686" w14:paraId="4E4F15D3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4A0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3EFF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7C8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6 ± 31.6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04B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8.94 ± 84.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A67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08 </w:t>
            </w:r>
          </w:p>
        </w:tc>
      </w:tr>
      <w:tr w:rsidR="00F04686" w:rsidRPr="00F04686" w14:paraId="0227A180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28A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6E53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24B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4.75 ± 35.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740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.69 ± 69.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C14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24 </w:t>
            </w:r>
          </w:p>
        </w:tc>
      </w:tr>
      <w:tr w:rsidR="00F04686" w:rsidRPr="00F04686" w14:paraId="25982EBF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588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399E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359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6.25 ± 37.9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ED5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9.07 ± 82.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118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12 </w:t>
            </w:r>
          </w:p>
        </w:tc>
      </w:tr>
      <w:tr w:rsidR="00F04686" w:rsidRPr="00F04686" w14:paraId="3E17E026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27A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42CE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AC7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1.25 ± 22.5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D34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9.08 ± 94.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3AC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44 </w:t>
            </w:r>
          </w:p>
        </w:tc>
      </w:tr>
      <w:tr w:rsidR="00F04686" w:rsidRPr="00F04686" w14:paraId="2D16FFB1" w14:textId="77777777" w:rsidTr="00F04686">
        <w:trPr>
          <w:trHeight w:val="276"/>
        </w:trPr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F54F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R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B9EE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h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BE5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 ± 0.29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27F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1 ± 17.15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9A0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15 </w:t>
            </w:r>
          </w:p>
        </w:tc>
      </w:tr>
      <w:tr w:rsidR="00F04686" w:rsidRPr="00F04686" w14:paraId="07760B21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EF4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9005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h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FB1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 ± 0.1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659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 ± 0.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6A4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38 </w:t>
            </w:r>
          </w:p>
        </w:tc>
      </w:tr>
      <w:tr w:rsidR="00F04686" w:rsidRPr="00F04686" w14:paraId="447D467A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ADD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8ABD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3DA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 ± 0.1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934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 ± 0.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9DF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77 </w:t>
            </w:r>
          </w:p>
        </w:tc>
      </w:tr>
      <w:tr w:rsidR="00F04686" w:rsidRPr="00F04686" w14:paraId="60F6F235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9B2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D38F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CFF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 ± 0.1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223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 ± 0.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2A6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86 </w:t>
            </w:r>
          </w:p>
        </w:tc>
      </w:tr>
      <w:tr w:rsidR="00F04686" w:rsidRPr="00F04686" w14:paraId="0307A5DD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C2F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F378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FA9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 ± 0.1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5A7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 ± 0.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DC9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11 </w:t>
            </w:r>
          </w:p>
        </w:tc>
      </w:tr>
      <w:tr w:rsidR="00F04686" w:rsidRPr="00F04686" w14:paraId="6F4FA015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BF5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4A76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7F0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 ± 0.1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706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 ± 0.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0E5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91 </w:t>
            </w:r>
          </w:p>
        </w:tc>
      </w:tr>
      <w:tr w:rsidR="00F04686" w:rsidRPr="00F04686" w14:paraId="76F70AA0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3C7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7E5D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AD8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 ± 0.1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AB3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 ± 0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7BD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39 </w:t>
            </w:r>
          </w:p>
        </w:tc>
      </w:tr>
      <w:tr w:rsidR="00F04686" w:rsidRPr="00F04686" w14:paraId="1186266F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9C8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B3F3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4C5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 ± 0.1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8D8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 ± 0.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4BA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71 </w:t>
            </w:r>
          </w:p>
        </w:tc>
      </w:tr>
      <w:tr w:rsidR="00F04686" w:rsidRPr="00F04686" w14:paraId="03ADE3B2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2A1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B647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C0A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 ± 0.1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67B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 ± 0.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8F0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49 </w:t>
            </w:r>
          </w:p>
        </w:tc>
      </w:tr>
      <w:tr w:rsidR="00F04686" w:rsidRPr="00F04686" w14:paraId="0FED123F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DE5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4555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C1A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 ± 0.1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A2D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 ± 0.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126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90 </w:t>
            </w:r>
          </w:p>
        </w:tc>
      </w:tr>
      <w:tr w:rsidR="00F04686" w:rsidRPr="00F04686" w14:paraId="1694FEB8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A9D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7F38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4B7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 ± 0.1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7F4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 ± 0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997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84 </w:t>
            </w:r>
          </w:p>
        </w:tc>
      </w:tr>
      <w:tr w:rsidR="00F04686" w:rsidRPr="00F04686" w14:paraId="2FE00ED5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960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A6A6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090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 ± 0.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C38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 ± 0.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399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14 </w:t>
            </w:r>
          </w:p>
        </w:tc>
      </w:tr>
      <w:tr w:rsidR="00F04686" w:rsidRPr="00F04686" w14:paraId="5EA2DF82" w14:textId="77777777" w:rsidTr="00F04686">
        <w:trPr>
          <w:trHeight w:val="276"/>
        </w:trPr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D047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T (sec)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17E6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h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9FC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99 ± 5.8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861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29 ± 4.32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FB8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31 </w:t>
            </w:r>
          </w:p>
        </w:tc>
      </w:tr>
      <w:tr w:rsidR="00F04686" w:rsidRPr="00F04686" w14:paraId="34984A20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5A2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D23A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h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D42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34 ± 5.1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019D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56 ± 12.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99E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73 </w:t>
            </w:r>
          </w:p>
        </w:tc>
      </w:tr>
      <w:tr w:rsidR="00F04686" w:rsidRPr="00F04686" w14:paraId="437D0F95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763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8FA5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A17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.9 ± 9.7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CA5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96 ± 4.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28D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31 </w:t>
            </w:r>
          </w:p>
        </w:tc>
      </w:tr>
      <w:tr w:rsidR="00F04686" w:rsidRPr="00F04686" w14:paraId="28120340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9F8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7E39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2BA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72 ± 8.9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2C9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52 ± 19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853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67 </w:t>
            </w:r>
          </w:p>
        </w:tc>
      </w:tr>
      <w:tr w:rsidR="00F04686" w:rsidRPr="00F04686" w14:paraId="6DD9FA17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676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646A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099B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4 ± 4.3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43A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86 ± 4.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DD9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08 </w:t>
            </w:r>
          </w:p>
        </w:tc>
      </w:tr>
      <w:tr w:rsidR="00F04686" w:rsidRPr="00F04686" w14:paraId="656AB4C3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377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EA42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914A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.51 ± 5.3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76E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.88 ± 7.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96E0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62 </w:t>
            </w:r>
          </w:p>
        </w:tc>
      </w:tr>
      <w:tr w:rsidR="00F04686" w:rsidRPr="00F04686" w14:paraId="42BEC2D2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8F2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CF98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EC0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.47 ± 7.0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EBC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.3 ± 5.4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5C8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26 </w:t>
            </w:r>
          </w:p>
        </w:tc>
      </w:tr>
      <w:tr w:rsidR="00F04686" w:rsidRPr="00F04686" w14:paraId="1DE3C63E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BDF8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981B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0273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.93 ± 6.6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C9E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28 ± 8.6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3BE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91 </w:t>
            </w:r>
          </w:p>
        </w:tc>
      </w:tr>
      <w:tr w:rsidR="00F04686" w:rsidRPr="00F04686" w14:paraId="142E6E29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EA47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70A6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556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26 ± 7.7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A2E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8 ± 4.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A13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46 </w:t>
            </w:r>
          </w:p>
        </w:tc>
      </w:tr>
      <w:tr w:rsidR="00F04686" w:rsidRPr="00F04686" w14:paraId="1093C0ED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D0B1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002C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8B12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17 ± 8.0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31BE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91 ± 5.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17C5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07 </w:t>
            </w:r>
          </w:p>
        </w:tc>
      </w:tr>
      <w:tr w:rsidR="00F04686" w:rsidRPr="00F04686" w14:paraId="4C1073BB" w14:textId="77777777" w:rsidTr="00F04686">
        <w:trPr>
          <w:trHeight w:val="27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0E3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AD04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6146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05 ± 4.9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86C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.94 ± 12.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8404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83 </w:t>
            </w:r>
          </w:p>
        </w:tc>
      </w:tr>
      <w:tr w:rsidR="00F04686" w:rsidRPr="00F04686" w14:paraId="2AC88815" w14:textId="77777777" w:rsidTr="00F04686">
        <w:trPr>
          <w:trHeight w:val="288"/>
        </w:trPr>
        <w:tc>
          <w:tcPr>
            <w:tcW w:w="24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4A474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5AF9D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0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ED9B9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.42 ± 3.97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3772F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.51 ± 12.2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00BFC" w14:textId="77777777" w:rsidR="00F04686" w:rsidRPr="00F04686" w:rsidRDefault="00F04686" w:rsidP="00F046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80 </w:t>
            </w:r>
          </w:p>
        </w:tc>
      </w:tr>
      <w:tr w:rsidR="00F04686" w:rsidRPr="00F04686" w14:paraId="691F553B" w14:textId="77777777" w:rsidTr="00F04686">
        <w:trPr>
          <w:trHeight w:val="2388"/>
        </w:trPr>
        <w:tc>
          <w:tcPr>
            <w:tcW w:w="7296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956AF" w14:textId="77777777" w:rsidR="00F04686" w:rsidRPr="00F04686" w:rsidRDefault="00F04686" w:rsidP="00F046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lastRenderedPageBreak/>
              <w:t>*: P-value&lt;0.05. Data shown as mean ± standard deviation.</w:t>
            </w: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 xml:space="preserve">0h: on admission; 8h: 8 hours post admission; dx: x days post admission. </w:t>
            </w: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>HR: Heart rate; RR: Respiration rate; ISS: Injury Severity Score; GCS: Glasgow Coma Scale; SOFA: Sequential Organ Failure Assessment; Hb: Hemoglobin; CRP: C-reactive protein; K</w:t>
            </w:r>
            <w:r w:rsidRPr="00C96CE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: Potassium ions; Ca</w:t>
            </w:r>
            <w:r w:rsidRPr="00C96CE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:vertAlign w:val="superscript"/>
              </w:rPr>
              <w:t>2+</w:t>
            </w: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: Calcium ions; GOT: Glutamate oxaloacetate aminotransferase; GPT: Glutamate-pyruvate transaminase; CK: Creatine kinase; CK-MB: Creatine Kinase-MB; LDH: Lactate dehydrogenase; ALP: Alkaline phosphatase; PO</w:t>
            </w:r>
            <w:r w:rsidRPr="00C96CE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: Oxygen partial pressure; PCO</w:t>
            </w:r>
            <w:r w:rsidRPr="00C96CE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: Carbon dioxide partial pressure; FiO2: Fraction of inspiration Oxygen; HCO</w:t>
            </w:r>
            <w:r w:rsidRPr="00C96CE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C96CE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F0468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: Bicarbonate; PPT: Partial prothrombin time; INR: International normalized ratio.</w:t>
            </w:r>
          </w:p>
        </w:tc>
      </w:tr>
    </w:tbl>
    <w:p w14:paraId="40919E03" w14:textId="77777777" w:rsidR="00173477" w:rsidRPr="00F04686" w:rsidRDefault="00173477"/>
    <w:sectPr w:rsidR="00173477" w:rsidRPr="00F046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EC2B6A" w14:textId="77777777" w:rsidR="00112EAA" w:rsidRDefault="00112EAA" w:rsidP="00C96CE9">
      <w:r>
        <w:separator/>
      </w:r>
    </w:p>
  </w:endnote>
  <w:endnote w:type="continuationSeparator" w:id="0">
    <w:p w14:paraId="39B40424" w14:textId="77777777" w:rsidR="00112EAA" w:rsidRDefault="00112EAA" w:rsidP="00C96C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27A684" w14:textId="77777777" w:rsidR="00112EAA" w:rsidRDefault="00112EAA" w:rsidP="00C96CE9">
      <w:r>
        <w:separator/>
      </w:r>
    </w:p>
  </w:footnote>
  <w:footnote w:type="continuationSeparator" w:id="0">
    <w:p w14:paraId="48980509" w14:textId="77777777" w:rsidR="00112EAA" w:rsidRDefault="00112EAA" w:rsidP="00C96C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686"/>
    <w:rsid w:val="00112EAA"/>
    <w:rsid w:val="00173477"/>
    <w:rsid w:val="002814DD"/>
    <w:rsid w:val="00A55CB0"/>
    <w:rsid w:val="00C96CE9"/>
    <w:rsid w:val="00DD7A00"/>
    <w:rsid w:val="00F04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0822B8"/>
  <w15:chartTrackingRefBased/>
  <w15:docId w15:val="{3E1DCD4F-8E4D-423F-BFF4-D1E299AF6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55CB0"/>
    <w:pPr>
      <w:keepNext/>
      <w:keepLines/>
      <w:spacing w:before="340" w:after="330" w:line="578" w:lineRule="auto"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55CB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DD7A00"/>
    <w:pPr>
      <w:keepNext/>
      <w:keepLines/>
      <w:spacing w:before="260" w:after="260" w:line="416" w:lineRule="auto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55CB0"/>
    <w:rPr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A55CB0"/>
    <w:rPr>
      <w:rFonts w:asciiTheme="majorHAnsi" w:eastAsiaTheme="majorEastAsia" w:hAnsiTheme="majorHAnsi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DD7A00"/>
    <w:rPr>
      <w:b/>
      <w:bCs/>
      <w:szCs w:val="32"/>
    </w:rPr>
  </w:style>
  <w:style w:type="character" w:styleId="a3">
    <w:name w:val="Hyperlink"/>
    <w:basedOn w:val="a0"/>
    <w:uiPriority w:val="99"/>
    <w:semiHidden/>
    <w:unhideWhenUsed/>
    <w:rsid w:val="00F0468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F04686"/>
    <w:rPr>
      <w:color w:val="954F72"/>
      <w:u w:val="single"/>
    </w:rPr>
  </w:style>
  <w:style w:type="paragraph" w:customStyle="1" w:styleId="msonormal0">
    <w:name w:val="msonormal"/>
    <w:basedOn w:val="a"/>
    <w:rsid w:val="00F0468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F0468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F0468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xl75">
    <w:name w:val="xl75"/>
    <w:basedOn w:val="a"/>
    <w:rsid w:val="00F0468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F04686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F04686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F04686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F04686"/>
    <w:pPr>
      <w:widowControl/>
      <w:pBdr>
        <w:top w:val="single" w:sz="12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Segoe UI" w:eastAsia="宋体" w:hAnsi="Segoe UI" w:cs="Segoe UI"/>
      <w:b/>
      <w:bCs/>
      <w:kern w:val="0"/>
      <w:sz w:val="20"/>
      <w:szCs w:val="20"/>
    </w:rPr>
  </w:style>
  <w:style w:type="paragraph" w:customStyle="1" w:styleId="xl80">
    <w:name w:val="xl80"/>
    <w:basedOn w:val="a"/>
    <w:rsid w:val="00F04686"/>
    <w:pPr>
      <w:widowControl/>
      <w:pBdr>
        <w:top w:val="single" w:sz="12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Segoe UI" w:eastAsia="宋体" w:hAnsi="Segoe UI" w:cs="Segoe UI"/>
      <w:b/>
      <w:bCs/>
      <w:kern w:val="0"/>
      <w:sz w:val="20"/>
      <w:szCs w:val="20"/>
    </w:rPr>
  </w:style>
  <w:style w:type="paragraph" w:customStyle="1" w:styleId="xl81">
    <w:name w:val="xl81"/>
    <w:basedOn w:val="a"/>
    <w:rsid w:val="00F04686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Segoe UI" w:eastAsia="宋体" w:hAnsi="Segoe UI" w:cs="Segoe UI"/>
      <w:b/>
      <w:bCs/>
      <w:kern w:val="0"/>
      <w:sz w:val="20"/>
      <w:szCs w:val="20"/>
    </w:rPr>
  </w:style>
  <w:style w:type="paragraph" w:customStyle="1" w:styleId="xl82">
    <w:name w:val="xl82"/>
    <w:basedOn w:val="a"/>
    <w:rsid w:val="00F04686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Segoe UI" w:eastAsia="宋体" w:hAnsi="Segoe UI" w:cs="Segoe UI"/>
      <w:b/>
      <w:bCs/>
      <w:kern w:val="0"/>
      <w:sz w:val="20"/>
      <w:szCs w:val="20"/>
    </w:rPr>
  </w:style>
  <w:style w:type="paragraph" w:customStyle="1" w:styleId="xl83">
    <w:name w:val="xl83"/>
    <w:basedOn w:val="a"/>
    <w:rsid w:val="00F04686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Cambria" w:eastAsia="宋体" w:hAnsi="Cambria" w:cs="宋体"/>
      <w:b/>
      <w:bCs/>
      <w:kern w:val="0"/>
      <w:sz w:val="20"/>
      <w:szCs w:val="20"/>
    </w:rPr>
  </w:style>
  <w:style w:type="paragraph" w:customStyle="1" w:styleId="xl84">
    <w:name w:val="xl84"/>
    <w:basedOn w:val="a"/>
    <w:rsid w:val="00F04686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5">
    <w:name w:val="xl85"/>
    <w:basedOn w:val="a"/>
    <w:rsid w:val="00F04686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6">
    <w:name w:val="xl86"/>
    <w:basedOn w:val="a"/>
    <w:rsid w:val="00F04686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7">
    <w:name w:val="xl87"/>
    <w:basedOn w:val="a"/>
    <w:rsid w:val="00F04686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8">
    <w:name w:val="xl88"/>
    <w:basedOn w:val="a"/>
    <w:rsid w:val="00F04686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9">
    <w:name w:val="xl89"/>
    <w:basedOn w:val="a"/>
    <w:rsid w:val="00F04686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0">
    <w:name w:val="xl90"/>
    <w:basedOn w:val="a"/>
    <w:rsid w:val="00F04686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1">
    <w:name w:val="xl91"/>
    <w:basedOn w:val="a"/>
    <w:rsid w:val="00F04686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2">
    <w:name w:val="xl92"/>
    <w:basedOn w:val="a"/>
    <w:rsid w:val="00F04686"/>
    <w:pPr>
      <w:widowControl/>
      <w:pBdr>
        <w:top w:val="single" w:sz="12" w:space="0" w:color="auto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93">
    <w:name w:val="xl93"/>
    <w:basedOn w:val="a"/>
    <w:rsid w:val="00F04686"/>
    <w:pPr>
      <w:widowControl/>
      <w:pBdr>
        <w:top w:val="single" w:sz="12" w:space="0" w:color="auto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C96CE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96CE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96C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96C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423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2033</Words>
  <Characters>11592</Characters>
  <Application>Microsoft Office Word</Application>
  <DocSecurity>0</DocSecurity>
  <Lines>96</Lines>
  <Paragraphs>27</Paragraphs>
  <ScaleCrop>false</ScaleCrop>
  <Company/>
  <LinksUpToDate>false</LinksUpToDate>
  <CharactersWithSpaces>13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, Weining</dc:creator>
  <cp:keywords/>
  <dc:description/>
  <cp:lastModifiedBy>Yan, Weining</cp:lastModifiedBy>
  <cp:revision>2</cp:revision>
  <dcterms:created xsi:type="dcterms:W3CDTF">2024-02-12T00:19:00Z</dcterms:created>
  <dcterms:modified xsi:type="dcterms:W3CDTF">2024-02-23T11:49:00Z</dcterms:modified>
</cp:coreProperties>
</file>